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E3499C" w14:textId="3EC2A288" w:rsidR="004E7D71" w:rsidRPr="00BD3669" w:rsidRDefault="00614292" w:rsidP="00063781">
      <w:pPr>
        <w:rPr>
          <w:rFonts w:eastAsia="Times New Roman"/>
          <w:color w:val="000000"/>
          <w:u w:val="single"/>
        </w:rPr>
      </w:pPr>
      <w:r>
        <w:rPr>
          <w:rFonts w:eastAsia="Times New Roman"/>
          <w:color w:val="000000"/>
          <w:u w:val="single"/>
        </w:rPr>
        <w:t>S2 Table</w:t>
      </w:r>
      <w:r w:rsidR="00063781" w:rsidRPr="00BD3669">
        <w:rPr>
          <w:rFonts w:eastAsia="Times New Roman"/>
          <w:color w:val="000000"/>
          <w:u w:val="single"/>
        </w:rPr>
        <w:t>. Healthcare Expenditure Descriptions</w:t>
      </w:r>
      <w:bookmarkStart w:id="0" w:name="_GoBack"/>
      <w:bookmarkEnd w:id="0"/>
    </w:p>
    <w:p w14:paraId="04223DBF" w14:textId="77777777" w:rsidR="00063781" w:rsidRPr="00BD3669" w:rsidRDefault="00063781" w:rsidP="00063781">
      <w:pPr>
        <w:rPr>
          <w:rFonts w:eastAsia="Times New Roman"/>
          <w:b/>
          <w:color w:val="000000"/>
          <w:u w:val="single"/>
        </w:rPr>
      </w:pPr>
    </w:p>
    <w:tbl>
      <w:tblPr>
        <w:tblStyle w:val="PlainTable51"/>
        <w:tblW w:w="11151" w:type="dxa"/>
        <w:tblInd w:w="-711" w:type="dxa"/>
        <w:tblLook w:val="04A0" w:firstRow="1" w:lastRow="0" w:firstColumn="1" w:lastColumn="0" w:noHBand="0" w:noVBand="1"/>
      </w:tblPr>
      <w:tblGrid>
        <w:gridCol w:w="1521"/>
        <w:gridCol w:w="3300"/>
        <w:gridCol w:w="2891"/>
        <w:gridCol w:w="3439"/>
      </w:tblGrid>
      <w:tr w:rsidR="004E7D71" w:rsidRPr="00BD3669" w14:paraId="5C6E7DCE" w14:textId="77777777" w:rsidTr="00BD36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21" w:type="dxa"/>
          </w:tcPr>
          <w:p w14:paraId="248BB8D8" w14:textId="77777777" w:rsidR="004E7D71" w:rsidRPr="00BD3669" w:rsidRDefault="004E7D71" w:rsidP="0010042E">
            <w:pPr>
              <w:rPr>
                <w:rFonts w:eastAsia="Times New Roman"/>
                <w:i w:val="0"/>
                <w:color w:val="000000"/>
                <w:sz w:val="24"/>
              </w:rPr>
            </w:pPr>
            <w:r w:rsidRPr="00BD3669">
              <w:rPr>
                <w:rFonts w:eastAsia="Times New Roman"/>
                <w:i w:val="0"/>
                <w:color w:val="000000"/>
                <w:sz w:val="24"/>
              </w:rPr>
              <w:t>Country</w:t>
            </w:r>
          </w:p>
        </w:tc>
        <w:tc>
          <w:tcPr>
            <w:tcW w:w="3300" w:type="dxa"/>
          </w:tcPr>
          <w:p w14:paraId="1F3F01C6" w14:textId="77777777" w:rsidR="004E7D71" w:rsidRPr="00BD3669" w:rsidRDefault="004E7D71" w:rsidP="001004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 w:val="0"/>
                <w:color w:val="000000"/>
                <w:sz w:val="24"/>
              </w:rPr>
            </w:pPr>
            <w:r w:rsidRPr="00BD3669">
              <w:rPr>
                <w:rFonts w:eastAsia="Times New Roman"/>
                <w:i w:val="0"/>
                <w:color w:val="000000"/>
                <w:sz w:val="24"/>
              </w:rPr>
              <w:t>Included</w:t>
            </w:r>
          </w:p>
        </w:tc>
        <w:tc>
          <w:tcPr>
            <w:tcW w:w="2891" w:type="dxa"/>
          </w:tcPr>
          <w:p w14:paraId="4F33D176" w14:textId="77777777" w:rsidR="004E7D71" w:rsidRPr="00BD3669" w:rsidRDefault="004E7D71" w:rsidP="001004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 w:val="0"/>
                <w:color w:val="000000"/>
                <w:sz w:val="24"/>
              </w:rPr>
            </w:pPr>
            <w:r w:rsidRPr="00BD3669">
              <w:rPr>
                <w:rFonts w:eastAsia="Times New Roman"/>
                <w:i w:val="0"/>
                <w:color w:val="000000"/>
                <w:sz w:val="24"/>
              </w:rPr>
              <w:t>Excluded</w:t>
            </w:r>
          </w:p>
        </w:tc>
        <w:tc>
          <w:tcPr>
            <w:tcW w:w="3439" w:type="dxa"/>
          </w:tcPr>
          <w:p w14:paraId="11F76F1E" w14:textId="77777777" w:rsidR="004E7D71" w:rsidRPr="00BD3669" w:rsidRDefault="004E7D71" w:rsidP="001004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 w:val="0"/>
                <w:color w:val="000000"/>
                <w:sz w:val="24"/>
              </w:rPr>
            </w:pPr>
            <w:r w:rsidRPr="00BD3669">
              <w:rPr>
                <w:rFonts w:eastAsia="Times New Roman"/>
                <w:i w:val="0"/>
                <w:color w:val="000000"/>
                <w:sz w:val="24"/>
              </w:rPr>
              <w:t>Uncertainties</w:t>
            </w:r>
          </w:p>
        </w:tc>
      </w:tr>
      <w:tr w:rsidR="004E7D71" w:rsidRPr="00BD3669" w14:paraId="7CFA850B" w14:textId="77777777" w:rsidTr="00BD36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dxa"/>
          </w:tcPr>
          <w:p w14:paraId="15DD329D" w14:textId="77777777" w:rsidR="004E7D71" w:rsidRPr="00BD3669" w:rsidRDefault="004E7D71" w:rsidP="0010042E">
            <w:pPr>
              <w:rPr>
                <w:rFonts w:eastAsia="Times New Roman"/>
                <w:i w:val="0"/>
                <w:color w:val="000000"/>
                <w:sz w:val="24"/>
              </w:rPr>
            </w:pPr>
            <w:r w:rsidRPr="00BD3669">
              <w:rPr>
                <w:rFonts w:eastAsia="Times New Roman"/>
                <w:i w:val="0"/>
                <w:color w:val="000000"/>
                <w:sz w:val="24"/>
              </w:rPr>
              <w:t>Sri Lanka</w:t>
            </w:r>
          </w:p>
        </w:tc>
        <w:tc>
          <w:tcPr>
            <w:tcW w:w="3300" w:type="dxa"/>
          </w:tcPr>
          <w:p w14:paraId="61EB5E4A" w14:textId="77777777" w:rsidR="004E7D71" w:rsidRPr="00BD3669" w:rsidRDefault="004E7D71" w:rsidP="000F63E8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D3669">
              <w:rPr>
                <w:rFonts w:eastAsia="Times New Roman"/>
                <w:color w:val="000000"/>
              </w:rPr>
              <w:t>Prison Hospitals: Specialized in-patient, Rehabilitative care</w:t>
            </w:r>
          </w:p>
        </w:tc>
        <w:tc>
          <w:tcPr>
            <w:tcW w:w="2891" w:type="dxa"/>
          </w:tcPr>
          <w:p w14:paraId="1D8D3200" w14:textId="77777777" w:rsidR="004E7D71" w:rsidRPr="00BD3669" w:rsidRDefault="004E7D71" w:rsidP="001004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D3669">
              <w:rPr>
                <w:rFonts w:eastAsia="Times New Roman"/>
                <w:color w:val="000000"/>
              </w:rPr>
              <w:t>-Laboratory/Imaging services</w:t>
            </w:r>
          </w:p>
          <w:p w14:paraId="4CC3D9CE" w14:textId="77777777" w:rsidR="004E7D71" w:rsidRPr="00BD3669" w:rsidRDefault="004E7D71" w:rsidP="001004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D3669">
              <w:rPr>
                <w:rFonts w:eastAsia="Times New Roman"/>
                <w:color w:val="000000"/>
              </w:rPr>
              <w:t>-Optical and hearing aids</w:t>
            </w:r>
          </w:p>
          <w:p w14:paraId="10878955" w14:textId="77777777" w:rsidR="004E7D71" w:rsidRPr="00BD3669" w:rsidRDefault="004E7D71" w:rsidP="001004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D3669">
              <w:rPr>
                <w:rFonts w:eastAsia="Times New Roman"/>
                <w:color w:val="000000"/>
              </w:rPr>
              <w:t>-Other</w:t>
            </w:r>
          </w:p>
        </w:tc>
        <w:tc>
          <w:tcPr>
            <w:tcW w:w="3439" w:type="dxa"/>
          </w:tcPr>
          <w:p w14:paraId="3AAC3F05" w14:textId="70635A96" w:rsidR="004E7D71" w:rsidRPr="00BD3669" w:rsidRDefault="00F1422A" w:rsidP="001004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 q</w:t>
            </w:r>
            <w:r w:rsidR="0087356D">
              <w:rPr>
                <w:rFonts w:eastAsia="Times New Roman"/>
                <w:color w:val="000000"/>
              </w:rPr>
              <w:t>ualification of r</w:t>
            </w:r>
            <w:r w:rsidR="004E7D71" w:rsidRPr="00BD3669">
              <w:rPr>
                <w:rFonts w:eastAsia="Times New Roman"/>
                <w:color w:val="000000"/>
              </w:rPr>
              <w:t xml:space="preserve">ehabilitative care </w:t>
            </w:r>
          </w:p>
        </w:tc>
      </w:tr>
      <w:tr w:rsidR="004E7D71" w:rsidRPr="00BD3669" w14:paraId="11350CCC" w14:textId="77777777" w:rsidTr="00BD3669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dxa"/>
          </w:tcPr>
          <w:p w14:paraId="31CEFC38" w14:textId="77777777" w:rsidR="004E7D71" w:rsidRPr="00BD3669" w:rsidRDefault="004E7D71" w:rsidP="0010042E">
            <w:pPr>
              <w:rPr>
                <w:rFonts w:eastAsia="Times New Roman"/>
                <w:i w:val="0"/>
                <w:color w:val="000000"/>
                <w:sz w:val="24"/>
              </w:rPr>
            </w:pPr>
            <w:r w:rsidRPr="00BD3669">
              <w:rPr>
                <w:rFonts w:eastAsia="Times New Roman"/>
                <w:i w:val="0"/>
                <w:color w:val="000000"/>
                <w:sz w:val="24"/>
              </w:rPr>
              <w:t>Romania</w:t>
            </w:r>
          </w:p>
        </w:tc>
        <w:tc>
          <w:tcPr>
            <w:tcW w:w="3300" w:type="dxa"/>
          </w:tcPr>
          <w:p w14:paraId="6CAEC8AF" w14:textId="0FD856F4" w:rsidR="004E7D71" w:rsidRPr="00BD3669" w:rsidRDefault="000F63E8" w:rsidP="000F63E8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BD3669">
              <w:rPr>
                <w:rFonts w:eastAsia="Times New Roman"/>
              </w:rPr>
              <w:t>-</w:t>
            </w:r>
            <w:r w:rsidR="004E7D71" w:rsidRPr="00BD3669">
              <w:rPr>
                <w:rFonts w:eastAsia="Times New Roman"/>
              </w:rPr>
              <w:t>Medical Supplies</w:t>
            </w:r>
          </w:p>
          <w:p w14:paraId="0855C156" w14:textId="798C89AE" w:rsidR="004E7D71" w:rsidRPr="00BD3669" w:rsidRDefault="000F63E8" w:rsidP="000F63E8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BD3669">
              <w:rPr>
                <w:rFonts w:eastAsia="Times New Roman"/>
              </w:rPr>
              <w:t>-</w:t>
            </w:r>
            <w:r w:rsidR="004E7D71" w:rsidRPr="00BD3669">
              <w:rPr>
                <w:rFonts w:eastAsia="Times New Roman"/>
              </w:rPr>
              <w:t>Hygiene</w:t>
            </w:r>
          </w:p>
          <w:p w14:paraId="5CE6B91C" w14:textId="77777777" w:rsidR="004E7D71" w:rsidRPr="00BD3669" w:rsidRDefault="004E7D71" w:rsidP="000F63E8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BD3669">
              <w:rPr>
                <w:rFonts w:eastAsia="Times New Roman"/>
              </w:rPr>
              <w:t>Other: Disinfectants</w:t>
            </w:r>
          </w:p>
        </w:tc>
        <w:tc>
          <w:tcPr>
            <w:tcW w:w="2891" w:type="dxa"/>
          </w:tcPr>
          <w:p w14:paraId="1A586235" w14:textId="77777777" w:rsidR="004E7D71" w:rsidRPr="00BD3669" w:rsidRDefault="004E7D71" w:rsidP="001004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3439" w:type="dxa"/>
          </w:tcPr>
          <w:p w14:paraId="4BBC4878" w14:textId="77777777" w:rsidR="004E7D71" w:rsidRPr="00BD3669" w:rsidRDefault="004E7D71" w:rsidP="001004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D3669">
              <w:rPr>
                <w:rFonts w:eastAsia="Times New Roman"/>
                <w:color w:val="000000"/>
              </w:rPr>
              <w:t xml:space="preserve">Breakdown of services </w:t>
            </w:r>
          </w:p>
        </w:tc>
      </w:tr>
      <w:tr w:rsidR="004E7D71" w:rsidRPr="00BD3669" w14:paraId="707FB955" w14:textId="77777777" w:rsidTr="00BD36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dxa"/>
          </w:tcPr>
          <w:p w14:paraId="3B38A27C" w14:textId="77777777" w:rsidR="004E7D71" w:rsidRPr="00BD3669" w:rsidRDefault="004E7D71" w:rsidP="0010042E">
            <w:pPr>
              <w:rPr>
                <w:rFonts w:eastAsia="Times New Roman"/>
                <w:i w:val="0"/>
                <w:color w:val="000000"/>
                <w:sz w:val="24"/>
              </w:rPr>
            </w:pPr>
            <w:r w:rsidRPr="00BD3669">
              <w:rPr>
                <w:rFonts w:eastAsia="Times New Roman"/>
                <w:i w:val="0"/>
                <w:color w:val="000000"/>
                <w:sz w:val="24"/>
              </w:rPr>
              <w:t>India</w:t>
            </w:r>
          </w:p>
        </w:tc>
        <w:tc>
          <w:tcPr>
            <w:tcW w:w="3300" w:type="dxa"/>
          </w:tcPr>
          <w:p w14:paraId="06BE479E" w14:textId="1F8ADD83" w:rsidR="004E7D71" w:rsidRPr="00BD3669" w:rsidRDefault="000F63E8" w:rsidP="000F63E8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BD3669">
              <w:rPr>
                <w:rFonts w:eastAsia="Times New Roman"/>
              </w:rPr>
              <w:t>-</w:t>
            </w:r>
            <w:r w:rsidR="004E7D71" w:rsidRPr="00BD3669">
              <w:rPr>
                <w:rFonts w:eastAsia="Times New Roman"/>
              </w:rPr>
              <w:t>Staff</w:t>
            </w:r>
          </w:p>
          <w:p w14:paraId="4CCE2056" w14:textId="2D60A376" w:rsidR="004E7D71" w:rsidRPr="00BD3669" w:rsidRDefault="000F63E8" w:rsidP="000F63E8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BD3669">
              <w:rPr>
                <w:rFonts w:eastAsia="Times New Roman"/>
              </w:rPr>
              <w:t>-</w:t>
            </w:r>
            <w:r w:rsidR="004E7D71" w:rsidRPr="00BD3669">
              <w:rPr>
                <w:rFonts w:eastAsia="Times New Roman"/>
              </w:rPr>
              <w:t>Primary medical care</w:t>
            </w:r>
          </w:p>
          <w:p w14:paraId="1ABB55F7" w14:textId="6F6BBA89" w:rsidR="004E7D71" w:rsidRPr="00BD3669" w:rsidRDefault="000F63E8" w:rsidP="000F63E8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BD3669">
              <w:rPr>
                <w:rFonts w:eastAsia="Times New Roman"/>
              </w:rPr>
              <w:t>-</w:t>
            </w:r>
            <w:r w:rsidR="004E7D71" w:rsidRPr="00BD3669">
              <w:rPr>
                <w:rFonts w:eastAsia="Times New Roman"/>
              </w:rPr>
              <w:t xml:space="preserve">Visiting psychologists </w:t>
            </w:r>
          </w:p>
          <w:p w14:paraId="1FDDAC97" w14:textId="12DFFD5A" w:rsidR="004E7D71" w:rsidRPr="00BD3669" w:rsidRDefault="000F63E8" w:rsidP="000F63E8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BD3669">
              <w:rPr>
                <w:rFonts w:eastAsia="Times New Roman"/>
              </w:rPr>
              <w:t>-</w:t>
            </w:r>
            <w:r w:rsidR="004E7D71" w:rsidRPr="00BD3669">
              <w:rPr>
                <w:rFonts w:eastAsia="Times New Roman"/>
              </w:rPr>
              <w:t>Diagnostic tests</w:t>
            </w:r>
          </w:p>
          <w:p w14:paraId="1632D7C1" w14:textId="77777777" w:rsidR="004E7D71" w:rsidRPr="00BD3669" w:rsidRDefault="004E7D71" w:rsidP="000F63E8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D3669">
              <w:rPr>
                <w:rFonts w:eastAsia="Times New Roman"/>
              </w:rPr>
              <w:t xml:space="preserve">Other: In-patient treatment </w:t>
            </w:r>
          </w:p>
        </w:tc>
        <w:tc>
          <w:tcPr>
            <w:tcW w:w="2891" w:type="dxa"/>
          </w:tcPr>
          <w:p w14:paraId="378BB1C0" w14:textId="77777777" w:rsidR="004E7D71" w:rsidRPr="00BD3669" w:rsidRDefault="004E7D71" w:rsidP="001004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3439" w:type="dxa"/>
          </w:tcPr>
          <w:p w14:paraId="052ED3CB" w14:textId="77777777" w:rsidR="004E7D71" w:rsidRPr="00BD3669" w:rsidRDefault="004E7D71" w:rsidP="001004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D3669">
              <w:rPr>
                <w:rFonts w:eastAsia="Times New Roman"/>
                <w:color w:val="000000"/>
              </w:rPr>
              <w:t xml:space="preserve">Not representative of prisons in </w:t>
            </w:r>
            <w:r w:rsidRPr="00BD3669">
              <w:rPr>
                <w:rFonts w:eastAsia="Times New Roman"/>
                <w:i/>
                <w:color w:val="000000"/>
              </w:rPr>
              <w:t xml:space="preserve">all </w:t>
            </w:r>
            <w:r w:rsidRPr="00BD3669">
              <w:rPr>
                <w:rFonts w:eastAsia="Times New Roman"/>
                <w:color w:val="000000"/>
              </w:rPr>
              <w:t>states</w:t>
            </w:r>
          </w:p>
        </w:tc>
      </w:tr>
      <w:tr w:rsidR="004E7D71" w:rsidRPr="00BD3669" w14:paraId="475ED147" w14:textId="77777777" w:rsidTr="00BD3669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dxa"/>
          </w:tcPr>
          <w:p w14:paraId="68FC357D" w14:textId="77777777" w:rsidR="004E7D71" w:rsidRPr="00BD3669" w:rsidRDefault="004E7D71" w:rsidP="0010042E">
            <w:pPr>
              <w:rPr>
                <w:rFonts w:eastAsia="Times New Roman"/>
                <w:i w:val="0"/>
                <w:color w:val="000000"/>
                <w:sz w:val="24"/>
              </w:rPr>
            </w:pPr>
            <w:r w:rsidRPr="00BD3669">
              <w:rPr>
                <w:rFonts w:eastAsia="Times New Roman"/>
                <w:i w:val="0"/>
                <w:color w:val="000000"/>
                <w:sz w:val="24"/>
              </w:rPr>
              <w:t>South Africa</w:t>
            </w:r>
          </w:p>
        </w:tc>
        <w:tc>
          <w:tcPr>
            <w:tcW w:w="3300" w:type="dxa"/>
          </w:tcPr>
          <w:p w14:paraId="2E9CE443" w14:textId="22F90BAE" w:rsidR="004E7D71" w:rsidRPr="00BD3669" w:rsidRDefault="000F63E8" w:rsidP="000F63E8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D3669">
              <w:rPr>
                <w:rFonts w:eastAsia="Times New Roman"/>
                <w:color w:val="000000"/>
              </w:rPr>
              <w:t>-</w:t>
            </w:r>
            <w:r w:rsidR="004E7D71" w:rsidRPr="00BD3669">
              <w:rPr>
                <w:rFonts w:eastAsia="Times New Roman"/>
                <w:color w:val="000000"/>
              </w:rPr>
              <w:t>Medical supplies (meds, vacc</w:t>
            </w:r>
            <w:r w:rsidR="00B20B7A">
              <w:rPr>
                <w:rFonts w:eastAsia="Times New Roman"/>
                <w:color w:val="000000"/>
              </w:rPr>
              <w:t>ines</w:t>
            </w:r>
            <w:r w:rsidR="004E7D71" w:rsidRPr="00BD3669">
              <w:rPr>
                <w:rFonts w:eastAsia="Times New Roman"/>
                <w:color w:val="000000"/>
              </w:rPr>
              <w:t>)</w:t>
            </w:r>
          </w:p>
          <w:p w14:paraId="53EDAEBD" w14:textId="4BADA404" w:rsidR="004E7D71" w:rsidRPr="00BD3669" w:rsidRDefault="000F63E8" w:rsidP="000F63E8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D3669">
              <w:rPr>
                <w:rFonts w:eastAsia="Times New Roman"/>
                <w:color w:val="000000"/>
              </w:rPr>
              <w:t>-</w:t>
            </w:r>
            <w:r w:rsidR="004E7D71" w:rsidRPr="00BD3669">
              <w:rPr>
                <w:rFonts w:eastAsia="Times New Roman"/>
                <w:color w:val="000000"/>
              </w:rPr>
              <w:t>Primary medical care</w:t>
            </w:r>
          </w:p>
          <w:p w14:paraId="60555EAD" w14:textId="5F7A01E5" w:rsidR="004E7D71" w:rsidRPr="00BD3669" w:rsidRDefault="000F63E8" w:rsidP="000F63E8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D3669">
              <w:rPr>
                <w:rFonts w:eastAsia="Times New Roman"/>
                <w:color w:val="000000"/>
              </w:rPr>
              <w:t>-</w:t>
            </w:r>
            <w:r w:rsidR="004E7D71" w:rsidRPr="00BD3669">
              <w:rPr>
                <w:rFonts w:eastAsia="Times New Roman"/>
                <w:color w:val="000000"/>
              </w:rPr>
              <w:t>Diagnostic tests</w:t>
            </w:r>
          </w:p>
          <w:p w14:paraId="461E00C4" w14:textId="66A7A33A" w:rsidR="004E7D71" w:rsidRPr="00BD3669" w:rsidRDefault="000F63E8" w:rsidP="000F63E8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D3669">
              <w:rPr>
                <w:rFonts w:eastAsia="Times New Roman"/>
                <w:color w:val="000000"/>
              </w:rPr>
              <w:t>-</w:t>
            </w:r>
            <w:r w:rsidR="004E7D71" w:rsidRPr="00BD3669">
              <w:rPr>
                <w:rFonts w:eastAsia="Times New Roman"/>
                <w:color w:val="000000"/>
              </w:rPr>
              <w:t>Hygiene</w:t>
            </w:r>
          </w:p>
          <w:p w14:paraId="08104AF4" w14:textId="77777777" w:rsidR="004E7D71" w:rsidRPr="00BD3669" w:rsidRDefault="004E7D71" w:rsidP="000F63E8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D3669">
              <w:rPr>
                <w:rFonts w:eastAsia="Times New Roman"/>
                <w:color w:val="000000"/>
              </w:rPr>
              <w:t>Other: Nutrition</w:t>
            </w:r>
          </w:p>
        </w:tc>
        <w:tc>
          <w:tcPr>
            <w:tcW w:w="2891" w:type="dxa"/>
          </w:tcPr>
          <w:p w14:paraId="74182DC2" w14:textId="5C605AB5" w:rsidR="004E7D71" w:rsidRPr="00BD3669" w:rsidRDefault="004E7D71" w:rsidP="001004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3439" w:type="dxa"/>
          </w:tcPr>
          <w:p w14:paraId="5EA05161" w14:textId="170D865A" w:rsidR="004E7D71" w:rsidRPr="00BD3669" w:rsidRDefault="009415A2" w:rsidP="001004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D3669">
              <w:rPr>
                <w:rFonts w:eastAsia="Times New Roman"/>
                <w:color w:val="000000"/>
              </w:rPr>
              <w:t xml:space="preserve">Psychological care integrated </w:t>
            </w:r>
            <w:r w:rsidR="000F63E8" w:rsidRPr="00BD3669">
              <w:rPr>
                <w:rFonts w:eastAsia="Times New Roman"/>
                <w:color w:val="000000"/>
              </w:rPr>
              <w:t xml:space="preserve">into </w:t>
            </w:r>
            <w:r w:rsidRPr="00BD3669">
              <w:rPr>
                <w:rFonts w:eastAsia="Times New Roman"/>
                <w:color w:val="000000"/>
              </w:rPr>
              <w:t xml:space="preserve">spiritual, </w:t>
            </w:r>
            <w:r w:rsidR="00230324">
              <w:rPr>
                <w:rFonts w:eastAsia="Times New Roman"/>
                <w:color w:val="000000"/>
              </w:rPr>
              <w:t xml:space="preserve">reintegration </w:t>
            </w:r>
            <w:r w:rsidRPr="00BD3669">
              <w:rPr>
                <w:rFonts w:eastAsia="Times New Roman"/>
                <w:color w:val="000000"/>
              </w:rPr>
              <w:t xml:space="preserve">and social work services, </w:t>
            </w:r>
            <w:r w:rsidR="000F63E8" w:rsidRPr="00BD3669">
              <w:rPr>
                <w:rFonts w:eastAsia="Times New Roman"/>
                <w:color w:val="000000"/>
              </w:rPr>
              <w:t>rather than healthcare services</w:t>
            </w:r>
            <w:r w:rsidRPr="00BD3669">
              <w:rPr>
                <w:rFonts w:eastAsia="Times New Roman"/>
                <w:color w:val="000000"/>
              </w:rPr>
              <w:t xml:space="preserve"> </w:t>
            </w:r>
          </w:p>
        </w:tc>
      </w:tr>
      <w:tr w:rsidR="004E7D71" w:rsidRPr="00BD3669" w14:paraId="0C8ECADF" w14:textId="77777777" w:rsidTr="00BD36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dxa"/>
          </w:tcPr>
          <w:p w14:paraId="036DF660" w14:textId="77777777" w:rsidR="004E7D71" w:rsidRPr="00BD3669" w:rsidRDefault="004E7D71" w:rsidP="0010042E">
            <w:pPr>
              <w:rPr>
                <w:rFonts w:eastAsia="Times New Roman"/>
                <w:i w:val="0"/>
                <w:color w:val="000000"/>
                <w:sz w:val="24"/>
              </w:rPr>
            </w:pPr>
            <w:r w:rsidRPr="00BD3669">
              <w:rPr>
                <w:rFonts w:eastAsia="Times New Roman"/>
                <w:i w:val="0"/>
                <w:color w:val="000000"/>
                <w:sz w:val="24"/>
              </w:rPr>
              <w:t>Ireland</w:t>
            </w:r>
          </w:p>
        </w:tc>
        <w:tc>
          <w:tcPr>
            <w:tcW w:w="3300" w:type="dxa"/>
          </w:tcPr>
          <w:p w14:paraId="2C9171F4" w14:textId="77777777" w:rsidR="004E7D71" w:rsidRPr="00BD3669" w:rsidRDefault="004E7D71" w:rsidP="000F63E8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D3669">
              <w:rPr>
                <w:rFonts w:eastAsia="Times New Roman"/>
                <w:color w:val="000000"/>
              </w:rPr>
              <w:t>Medical</w:t>
            </w:r>
          </w:p>
        </w:tc>
        <w:tc>
          <w:tcPr>
            <w:tcW w:w="2891" w:type="dxa"/>
          </w:tcPr>
          <w:p w14:paraId="62CD7681" w14:textId="77777777" w:rsidR="004E7D71" w:rsidRPr="00BD3669" w:rsidRDefault="004E7D71" w:rsidP="001004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3439" w:type="dxa"/>
          </w:tcPr>
          <w:p w14:paraId="7F481D08" w14:textId="77777777" w:rsidR="004E7D71" w:rsidRPr="00BD3669" w:rsidRDefault="004E7D71" w:rsidP="001004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D3669">
              <w:rPr>
                <w:rFonts w:eastAsia="Times New Roman"/>
                <w:color w:val="000000"/>
              </w:rPr>
              <w:t>Breakdown of services</w:t>
            </w:r>
          </w:p>
        </w:tc>
      </w:tr>
      <w:tr w:rsidR="004E7D71" w:rsidRPr="00BD3669" w14:paraId="4BC547F2" w14:textId="77777777" w:rsidTr="00BD36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dxa"/>
          </w:tcPr>
          <w:p w14:paraId="5D09965D" w14:textId="77777777" w:rsidR="004E7D71" w:rsidRPr="00BD3669" w:rsidRDefault="004E7D71" w:rsidP="0010042E">
            <w:pPr>
              <w:rPr>
                <w:rFonts w:eastAsia="Times New Roman"/>
                <w:i w:val="0"/>
                <w:color w:val="000000"/>
                <w:sz w:val="24"/>
              </w:rPr>
            </w:pPr>
            <w:r w:rsidRPr="00BD3669">
              <w:rPr>
                <w:rFonts w:eastAsia="Times New Roman"/>
                <w:i w:val="0"/>
                <w:color w:val="000000"/>
                <w:sz w:val="24"/>
              </w:rPr>
              <w:t>Belgium</w:t>
            </w:r>
          </w:p>
        </w:tc>
        <w:tc>
          <w:tcPr>
            <w:tcW w:w="3300" w:type="dxa"/>
          </w:tcPr>
          <w:p w14:paraId="46F5F206" w14:textId="482DDDA2" w:rsidR="004E7D71" w:rsidRPr="00BD3669" w:rsidRDefault="000F63E8" w:rsidP="000F63E8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D3669">
              <w:rPr>
                <w:rFonts w:eastAsia="Times New Roman"/>
                <w:color w:val="000000"/>
              </w:rPr>
              <w:t>-</w:t>
            </w:r>
            <w:r w:rsidR="004E7D71" w:rsidRPr="00BD3669">
              <w:rPr>
                <w:rFonts w:eastAsia="Times New Roman"/>
                <w:color w:val="000000"/>
              </w:rPr>
              <w:t>Primary medical care</w:t>
            </w:r>
          </w:p>
          <w:p w14:paraId="6452A419" w14:textId="229C6978" w:rsidR="004E7D71" w:rsidRPr="00BD3669" w:rsidRDefault="000F63E8" w:rsidP="000F63E8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D3669">
              <w:rPr>
                <w:rFonts w:eastAsia="Times New Roman"/>
                <w:color w:val="000000"/>
              </w:rPr>
              <w:t>-</w:t>
            </w:r>
            <w:r w:rsidR="004E7D71" w:rsidRPr="00BD3669">
              <w:rPr>
                <w:rFonts w:eastAsia="Times New Roman"/>
                <w:color w:val="000000"/>
              </w:rPr>
              <w:t>Mental health care</w:t>
            </w:r>
          </w:p>
          <w:p w14:paraId="79B6A9A0" w14:textId="6586DD5C" w:rsidR="004E7D71" w:rsidRPr="00BD3669" w:rsidRDefault="000F63E8" w:rsidP="000F63E8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D3669">
              <w:rPr>
                <w:rFonts w:eastAsia="Times New Roman"/>
                <w:color w:val="000000"/>
              </w:rPr>
              <w:t>-</w:t>
            </w:r>
            <w:r w:rsidR="00255A52" w:rsidRPr="00BD3669">
              <w:rPr>
                <w:rFonts w:eastAsia="Times New Roman"/>
                <w:color w:val="000000"/>
              </w:rPr>
              <w:t>Medical Supplies/Pharmacy</w:t>
            </w:r>
          </w:p>
          <w:p w14:paraId="7CBA8017" w14:textId="01E6F82E" w:rsidR="004E7D71" w:rsidRPr="00BD3669" w:rsidRDefault="000F63E8" w:rsidP="000F63E8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D3669">
              <w:rPr>
                <w:rFonts w:eastAsia="Times New Roman"/>
                <w:color w:val="000000"/>
              </w:rPr>
              <w:t>-</w:t>
            </w:r>
            <w:r w:rsidR="004E7D71" w:rsidRPr="00BD3669">
              <w:rPr>
                <w:rFonts w:eastAsia="Times New Roman"/>
                <w:color w:val="000000"/>
              </w:rPr>
              <w:t>Staff</w:t>
            </w:r>
          </w:p>
          <w:p w14:paraId="19D0E141" w14:textId="14CBA374" w:rsidR="004E7D71" w:rsidRPr="00BD3669" w:rsidRDefault="000F63E8" w:rsidP="000F63E8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D3669">
              <w:rPr>
                <w:rFonts w:eastAsia="Times New Roman"/>
                <w:color w:val="000000"/>
              </w:rPr>
              <w:t>-</w:t>
            </w:r>
            <w:r w:rsidR="004E7D71" w:rsidRPr="00BD3669">
              <w:rPr>
                <w:rFonts w:eastAsia="Times New Roman"/>
                <w:color w:val="000000"/>
              </w:rPr>
              <w:t>Consultants [External]</w:t>
            </w:r>
          </w:p>
          <w:p w14:paraId="0D420E71" w14:textId="634A4918" w:rsidR="004E7D71" w:rsidRPr="00BD3669" w:rsidRDefault="000F63E8" w:rsidP="000F63E8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D3669">
              <w:rPr>
                <w:rFonts w:eastAsia="Times New Roman"/>
                <w:color w:val="000000"/>
              </w:rPr>
              <w:t>-</w:t>
            </w:r>
            <w:r w:rsidR="004E7D71" w:rsidRPr="00BD3669">
              <w:rPr>
                <w:rFonts w:eastAsia="Times New Roman"/>
                <w:color w:val="000000"/>
              </w:rPr>
              <w:t>Nursing Care</w:t>
            </w:r>
          </w:p>
          <w:p w14:paraId="6AF64D41" w14:textId="20045AB9" w:rsidR="00255A52" w:rsidRPr="00BD3669" w:rsidRDefault="000F63E8" w:rsidP="000F63E8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D3669">
              <w:rPr>
                <w:rFonts w:eastAsia="Times New Roman"/>
                <w:color w:val="000000"/>
              </w:rPr>
              <w:t>-</w:t>
            </w:r>
            <w:r w:rsidR="002838D0">
              <w:rPr>
                <w:rFonts w:eastAsia="Times New Roman"/>
                <w:color w:val="000000"/>
              </w:rPr>
              <w:t xml:space="preserve">Dental Care </w:t>
            </w:r>
          </w:p>
          <w:p w14:paraId="7D5E277E" w14:textId="3F9B0CBD" w:rsidR="004E7D71" w:rsidRPr="00BD3669" w:rsidRDefault="004E7D71" w:rsidP="000F63E8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D3669">
              <w:rPr>
                <w:rFonts w:eastAsia="Times New Roman"/>
                <w:color w:val="000000"/>
              </w:rPr>
              <w:t xml:space="preserve">Other: </w:t>
            </w:r>
            <w:r w:rsidR="00255A52" w:rsidRPr="00BD3669">
              <w:rPr>
                <w:rFonts w:eastAsia="Times New Roman"/>
                <w:color w:val="000000"/>
              </w:rPr>
              <w:t>Secondary Care</w:t>
            </w:r>
          </w:p>
        </w:tc>
        <w:tc>
          <w:tcPr>
            <w:tcW w:w="2891" w:type="dxa"/>
          </w:tcPr>
          <w:p w14:paraId="201E0569" w14:textId="77777777" w:rsidR="004E7D71" w:rsidRPr="00BD3669" w:rsidRDefault="004E7D71" w:rsidP="001004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3439" w:type="dxa"/>
          </w:tcPr>
          <w:p w14:paraId="3AC251B4" w14:textId="66D0B32E" w:rsidR="004E7D71" w:rsidRPr="00BD3669" w:rsidRDefault="009415A2" w:rsidP="001004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D3669">
              <w:rPr>
                <w:rFonts w:eastAsia="Times New Roman"/>
                <w:color w:val="000000"/>
              </w:rPr>
              <w:t>‘Delivery</w:t>
            </w:r>
            <w:r w:rsidR="0089183C" w:rsidRPr="00BD3669">
              <w:rPr>
                <w:rFonts w:eastAsia="Times New Roman"/>
                <w:color w:val="000000"/>
              </w:rPr>
              <w:t xml:space="preserve"> and treatment</w:t>
            </w:r>
            <w:r w:rsidRPr="00BD3669">
              <w:rPr>
                <w:rFonts w:eastAsia="Times New Roman"/>
                <w:color w:val="000000"/>
              </w:rPr>
              <w:t>’ and ‘</w:t>
            </w:r>
            <w:r w:rsidR="0089183C" w:rsidRPr="00BD3669">
              <w:rPr>
                <w:rFonts w:eastAsia="Times New Roman"/>
                <w:color w:val="000000"/>
              </w:rPr>
              <w:t>health care organization</w:t>
            </w:r>
            <w:r w:rsidRPr="00BD3669">
              <w:rPr>
                <w:rFonts w:eastAsia="Times New Roman"/>
                <w:color w:val="000000"/>
              </w:rPr>
              <w:t xml:space="preserve">’ constituent costs </w:t>
            </w:r>
            <w:r w:rsidR="0089183C" w:rsidRPr="00BD3669">
              <w:rPr>
                <w:rFonts w:eastAsia="Times New Roman"/>
                <w:color w:val="000000"/>
              </w:rPr>
              <w:t>uncertain</w:t>
            </w:r>
          </w:p>
        </w:tc>
      </w:tr>
      <w:tr w:rsidR="004E7D71" w:rsidRPr="00BD3669" w14:paraId="081742AE" w14:textId="77777777" w:rsidTr="00BD36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dxa"/>
          </w:tcPr>
          <w:p w14:paraId="6A65FBC8" w14:textId="77777777" w:rsidR="004E7D71" w:rsidRPr="00BD3669" w:rsidRDefault="004E7D71" w:rsidP="0010042E">
            <w:pPr>
              <w:rPr>
                <w:rFonts w:eastAsia="Times New Roman"/>
                <w:i w:val="0"/>
                <w:color w:val="000000"/>
                <w:sz w:val="24"/>
              </w:rPr>
            </w:pPr>
            <w:r w:rsidRPr="00BD3669">
              <w:rPr>
                <w:rFonts w:eastAsia="Times New Roman"/>
                <w:i w:val="0"/>
                <w:color w:val="000000"/>
                <w:sz w:val="24"/>
              </w:rPr>
              <w:t>UK: Scotland</w:t>
            </w:r>
          </w:p>
        </w:tc>
        <w:tc>
          <w:tcPr>
            <w:tcW w:w="3300" w:type="dxa"/>
          </w:tcPr>
          <w:p w14:paraId="657924EF" w14:textId="2A22625E" w:rsidR="004E7D71" w:rsidRPr="00BD3669" w:rsidRDefault="000F63E8" w:rsidP="000F63E8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D3669">
              <w:rPr>
                <w:rFonts w:eastAsia="Times New Roman"/>
                <w:color w:val="000000"/>
              </w:rPr>
              <w:t>-</w:t>
            </w:r>
            <w:r w:rsidR="004E7D71" w:rsidRPr="00BD3669">
              <w:rPr>
                <w:rFonts w:eastAsia="Times New Roman"/>
                <w:color w:val="000000"/>
              </w:rPr>
              <w:t>Medical supplies</w:t>
            </w:r>
          </w:p>
          <w:p w14:paraId="738AD9A2" w14:textId="04246D98" w:rsidR="004E7D71" w:rsidRPr="00BD3669" w:rsidRDefault="000F63E8" w:rsidP="000F63E8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D3669">
              <w:rPr>
                <w:rFonts w:eastAsia="Times New Roman"/>
                <w:color w:val="000000"/>
              </w:rPr>
              <w:t>-</w:t>
            </w:r>
            <w:r w:rsidR="004E7D71" w:rsidRPr="00BD3669">
              <w:rPr>
                <w:rFonts w:eastAsia="Times New Roman"/>
                <w:color w:val="000000"/>
              </w:rPr>
              <w:t xml:space="preserve">Staff </w:t>
            </w:r>
          </w:p>
          <w:p w14:paraId="30CC22E0" w14:textId="048D119A" w:rsidR="004E7D71" w:rsidRPr="00BD3669" w:rsidRDefault="000F63E8" w:rsidP="000F63E8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  <w:r w:rsidRPr="00BD3669">
              <w:rPr>
                <w:rFonts w:eastAsia="Times New Roman"/>
                <w:color w:val="000000" w:themeColor="text1"/>
              </w:rPr>
              <w:t>-</w:t>
            </w:r>
            <w:r w:rsidR="004E7D71" w:rsidRPr="00BD3669">
              <w:rPr>
                <w:rFonts w:eastAsia="Times New Roman"/>
                <w:color w:val="000000" w:themeColor="text1"/>
              </w:rPr>
              <w:t>Primary medical care</w:t>
            </w:r>
          </w:p>
          <w:p w14:paraId="2262AB24" w14:textId="32E8E8F5" w:rsidR="004E7D71" w:rsidRPr="00BD3669" w:rsidRDefault="000F63E8" w:rsidP="000F63E8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  <w:r w:rsidRPr="00BD3669">
              <w:rPr>
                <w:rFonts w:eastAsia="Times New Roman"/>
                <w:color w:val="000000" w:themeColor="text1"/>
              </w:rPr>
              <w:t>-</w:t>
            </w:r>
            <w:r w:rsidR="004E7D71" w:rsidRPr="00BD3669">
              <w:rPr>
                <w:rFonts w:eastAsia="Times New Roman"/>
                <w:color w:val="000000" w:themeColor="text1"/>
              </w:rPr>
              <w:t>Mental Health</w:t>
            </w:r>
          </w:p>
          <w:p w14:paraId="3E4C4DA8" w14:textId="2C3DD8B2" w:rsidR="004E7D71" w:rsidRPr="00BD3669" w:rsidRDefault="000F63E8" w:rsidP="000F63E8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  <w:r w:rsidRPr="00BD3669">
              <w:rPr>
                <w:rFonts w:eastAsia="Times New Roman"/>
                <w:color w:val="000000" w:themeColor="text1"/>
              </w:rPr>
              <w:t>-</w:t>
            </w:r>
            <w:r w:rsidR="004E7D71" w:rsidRPr="00BD3669">
              <w:rPr>
                <w:rFonts w:eastAsia="Times New Roman"/>
                <w:color w:val="000000" w:themeColor="text1"/>
              </w:rPr>
              <w:t>Diagnostic tests</w:t>
            </w:r>
          </w:p>
          <w:p w14:paraId="104C0E1C" w14:textId="5BAEE866" w:rsidR="004E7D71" w:rsidRPr="00BD3669" w:rsidRDefault="000F63E8" w:rsidP="000F63E8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D3669">
              <w:rPr>
                <w:rFonts w:eastAsia="Times New Roman"/>
                <w:color w:val="000000"/>
              </w:rPr>
              <w:t>-</w:t>
            </w:r>
            <w:r w:rsidR="004E7D71" w:rsidRPr="00BD3669">
              <w:rPr>
                <w:rFonts w:eastAsia="Times New Roman"/>
                <w:color w:val="000000"/>
              </w:rPr>
              <w:t>Consultants [Psychiatric, Dental, Optical]</w:t>
            </w:r>
          </w:p>
          <w:p w14:paraId="50C6071C" w14:textId="601672AF" w:rsidR="004E7D71" w:rsidRPr="00BD3669" w:rsidRDefault="000F63E8" w:rsidP="000F63E8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D3669">
              <w:rPr>
                <w:rFonts w:eastAsia="Times New Roman"/>
                <w:color w:val="000000"/>
              </w:rPr>
              <w:t>-</w:t>
            </w:r>
            <w:r w:rsidR="004E7D71" w:rsidRPr="00BD3669">
              <w:rPr>
                <w:rFonts w:eastAsia="Times New Roman"/>
                <w:color w:val="000000"/>
              </w:rPr>
              <w:t>Nursing care [Primary]</w:t>
            </w:r>
          </w:p>
          <w:p w14:paraId="580BAD30" w14:textId="583A976A" w:rsidR="004E7D71" w:rsidRPr="00BD3669" w:rsidRDefault="000F63E8" w:rsidP="000F63E8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D3669">
              <w:rPr>
                <w:rFonts w:eastAsia="Times New Roman"/>
                <w:color w:val="000000"/>
              </w:rPr>
              <w:t>-</w:t>
            </w:r>
            <w:r w:rsidR="004E7D71" w:rsidRPr="00BD3669">
              <w:rPr>
                <w:rFonts w:eastAsia="Times New Roman"/>
                <w:color w:val="000000"/>
              </w:rPr>
              <w:t>Substance abuse treatment</w:t>
            </w:r>
          </w:p>
        </w:tc>
        <w:tc>
          <w:tcPr>
            <w:tcW w:w="2891" w:type="dxa"/>
          </w:tcPr>
          <w:p w14:paraId="52FFF97B" w14:textId="77777777" w:rsidR="004E7D71" w:rsidRPr="00BD3669" w:rsidRDefault="004E7D71" w:rsidP="001004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3439" w:type="dxa"/>
          </w:tcPr>
          <w:p w14:paraId="4112C4DE" w14:textId="77777777" w:rsidR="004E7D71" w:rsidRPr="00BD3669" w:rsidRDefault="004E7D71" w:rsidP="001004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</w:tr>
      <w:tr w:rsidR="004E7D71" w:rsidRPr="00BD3669" w14:paraId="76B6CD82" w14:textId="77777777" w:rsidTr="00BD3669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dxa"/>
          </w:tcPr>
          <w:p w14:paraId="7F65D25E" w14:textId="77777777" w:rsidR="004E7D71" w:rsidRPr="00BD3669" w:rsidRDefault="004E7D71" w:rsidP="0010042E">
            <w:pPr>
              <w:rPr>
                <w:rFonts w:eastAsia="Times New Roman"/>
                <w:i w:val="0"/>
                <w:color w:val="000000"/>
                <w:sz w:val="24"/>
              </w:rPr>
            </w:pPr>
            <w:r w:rsidRPr="00BD3669">
              <w:rPr>
                <w:rFonts w:eastAsia="Times New Roman"/>
                <w:i w:val="0"/>
                <w:color w:val="000000"/>
                <w:sz w:val="24"/>
              </w:rPr>
              <w:t>Australia</w:t>
            </w:r>
          </w:p>
        </w:tc>
        <w:tc>
          <w:tcPr>
            <w:tcW w:w="3300" w:type="dxa"/>
          </w:tcPr>
          <w:p w14:paraId="00445318" w14:textId="77777777" w:rsidR="004E7D71" w:rsidRPr="00BD3669" w:rsidRDefault="004E7D71" w:rsidP="000F63E8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D3669">
              <w:rPr>
                <w:rFonts w:eastAsia="Times New Roman"/>
                <w:color w:val="000000"/>
              </w:rPr>
              <w:t>DCS Prisoner Health Program, Transport costs, Other</w:t>
            </w:r>
          </w:p>
        </w:tc>
        <w:tc>
          <w:tcPr>
            <w:tcW w:w="2891" w:type="dxa"/>
          </w:tcPr>
          <w:p w14:paraId="58346568" w14:textId="77777777" w:rsidR="004E7D71" w:rsidRPr="00BD3669" w:rsidRDefault="004E7D71" w:rsidP="001004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D3669">
              <w:rPr>
                <w:rFonts w:eastAsia="Times New Roman"/>
                <w:color w:val="000000"/>
              </w:rPr>
              <w:t>-Prisoner health costs incurred by health departments or other agencies.</w:t>
            </w:r>
          </w:p>
          <w:p w14:paraId="6D232EA2" w14:textId="77777777" w:rsidR="004E7D71" w:rsidRPr="00BD3669" w:rsidRDefault="004E7D71" w:rsidP="001004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3439" w:type="dxa"/>
          </w:tcPr>
          <w:p w14:paraId="79C0DBA2" w14:textId="3927D55F" w:rsidR="004E7D71" w:rsidRPr="00BD3669" w:rsidRDefault="003F4B5D" w:rsidP="001004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D3669">
              <w:rPr>
                <w:rFonts w:eastAsia="Times New Roman"/>
                <w:color w:val="000000"/>
              </w:rPr>
              <w:t>Breakdown of services</w:t>
            </w:r>
            <w:r w:rsidR="004E7D71" w:rsidRPr="00BD3669">
              <w:rPr>
                <w:rFonts w:eastAsia="Times New Roman"/>
                <w:color w:val="000000"/>
              </w:rPr>
              <w:t xml:space="preserve"> </w:t>
            </w:r>
          </w:p>
        </w:tc>
      </w:tr>
      <w:tr w:rsidR="004E7D71" w:rsidRPr="00BD3669" w14:paraId="268A5CC4" w14:textId="77777777" w:rsidTr="00BD36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dxa"/>
          </w:tcPr>
          <w:p w14:paraId="5DF6F793" w14:textId="77777777" w:rsidR="004E7D71" w:rsidRPr="00BD3669" w:rsidRDefault="004E7D71" w:rsidP="0010042E">
            <w:pPr>
              <w:rPr>
                <w:rFonts w:eastAsia="Times New Roman"/>
                <w:i w:val="0"/>
                <w:color w:val="000000"/>
                <w:sz w:val="24"/>
              </w:rPr>
            </w:pPr>
            <w:r w:rsidRPr="00BD3669">
              <w:rPr>
                <w:rFonts w:eastAsia="Times New Roman"/>
                <w:i w:val="0"/>
                <w:color w:val="000000"/>
                <w:sz w:val="24"/>
              </w:rPr>
              <w:lastRenderedPageBreak/>
              <w:t>United States [2015]</w:t>
            </w:r>
          </w:p>
        </w:tc>
        <w:tc>
          <w:tcPr>
            <w:tcW w:w="3300" w:type="dxa"/>
          </w:tcPr>
          <w:p w14:paraId="6684AC46" w14:textId="5ACF904D" w:rsidR="004E7D71" w:rsidRPr="00BD3669" w:rsidRDefault="000F63E8" w:rsidP="000F63E8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D3669">
              <w:rPr>
                <w:rFonts w:eastAsia="Times New Roman"/>
                <w:color w:val="000000"/>
              </w:rPr>
              <w:t>-</w:t>
            </w:r>
            <w:r w:rsidR="004E7D71" w:rsidRPr="00BD3669">
              <w:rPr>
                <w:rFonts w:eastAsia="Times New Roman"/>
                <w:color w:val="000000"/>
              </w:rPr>
              <w:t>Medical supplies (meds)</w:t>
            </w:r>
          </w:p>
          <w:p w14:paraId="0AD1EC86" w14:textId="67DFCF29" w:rsidR="004E7D71" w:rsidRPr="00BD3669" w:rsidRDefault="000F63E8" w:rsidP="000F63E8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D3669">
              <w:rPr>
                <w:rFonts w:eastAsia="Times New Roman"/>
                <w:color w:val="000000"/>
              </w:rPr>
              <w:t>-</w:t>
            </w:r>
            <w:r w:rsidR="004E7D71" w:rsidRPr="00BD3669">
              <w:rPr>
                <w:rFonts w:eastAsia="Times New Roman"/>
                <w:color w:val="000000"/>
              </w:rPr>
              <w:t>Staff</w:t>
            </w:r>
          </w:p>
          <w:p w14:paraId="326B8428" w14:textId="101B3509" w:rsidR="004E7D71" w:rsidRPr="00BD3669" w:rsidRDefault="000F63E8" w:rsidP="000F63E8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D3669">
              <w:rPr>
                <w:rFonts w:eastAsia="Times New Roman"/>
                <w:color w:val="000000"/>
              </w:rPr>
              <w:t>-</w:t>
            </w:r>
            <w:r w:rsidR="004E7D71" w:rsidRPr="00BD3669">
              <w:rPr>
                <w:rFonts w:eastAsia="Times New Roman"/>
                <w:color w:val="000000"/>
              </w:rPr>
              <w:t>Primary medical care</w:t>
            </w:r>
          </w:p>
          <w:p w14:paraId="61B9C434" w14:textId="7ECE4546" w:rsidR="004E7D71" w:rsidRPr="00BD3669" w:rsidRDefault="000F63E8" w:rsidP="000F63E8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D3669">
              <w:rPr>
                <w:rFonts w:eastAsia="Times New Roman"/>
                <w:color w:val="000000"/>
              </w:rPr>
              <w:t>-</w:t>
            </w:r>
            <w:r w:rsidR="004E7D71" w:rsidRPr="00BD3669">
              <w:rPr>
                <w:rFonts w:eastAsia="Times New Roman"/>
                <w:color w:val="000000"/>
              </w:rPr>
              <w:t>Mental Health</w:t>
            </w:r>
          </w:p>
          <w:p w14:paraId="2EA8D848" w14:textId="44A1DD45" w:rsidR="004E7D71" w:rsidRPr="00BD3669" w:rsidRDefault="000F63E8" w:rsidP="000F63E8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D3669">
              <w:rPr>
                <w:rFonts w:eastAsia="Times New Roman"/>
                <w:color w:val="000000"/>
              </w:rPr>
              <w:t>-</w:t>
            </w:r>
            <w:r w:rsidR="004E7D71" w:rsidRPr="00BD3669">
              <w:rPr>
                <w:rFonts w:eastAsia="Times New Roman"/>
                <w:color w:val="000000"/>
              </w:rPr>
              <w:t xml:space="preserve">Dental </w:t>
            </w:r>
          </w:p>
          <w:p w14:paraId="1E7E1062" w14:textId="4A4498AC" w:rsidR="004E7D71" w:rsidRPr="00BD3669" w:rsidRDefault="000F63E8" w:rsidP="000F63E8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D3669">
              <w:rPr>
                <w:rFonts w:eastAsia="Times New Roman"/>
                <w:color w:val="000000"/>
              </w:rPr>
              <w:t>-</w:t>
            </w:r>
            <w:r w:rsidR="004E7D71" w:rsidRPr="00BD3669">
              <w:rPr>
                <w:rFonts w:eastAsia="Times New Roman"/>
                <w:color w:val="000000"/>
              </w:rPr>
              <w:t>Substance abuse treatment</w:t>
            </w:r>
          </w:p>
          <w:p w14:paraId="65474B5A" w14:textId="77777777" w:rsidR="004E7D71" w:rsidRPr="00BD3669" w:rsidRDefault="004E7D71" w:rsidP="000F63E8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D3669">
              <w:rPr>
                <w:rFonts w:eastAsia="Times New Roman"/>
                <w:color w:val="000000"/>
              </w:rPr>
              <w:t>Hospitalization, Other</w:t>
            </w:r>
          </w:p>
        </w:tc>
        <w:tc>
          <w:tcPr>
            <w:tcW w:w="2891" w:type="dxa"/>
          </w:tcPr>
          <w:p w14:paraId="7B22AE08" w14:textId="77777777" w:rsidR="004E7D71" w:rsidRPr="00BD3669" w:rsidRDefault="004E7D71" w:rsidP="001004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3439" w:type="dxa"/>
          </w:tcPr>
          <w:p w14:paraId="7C7B7026" w14:textId="77777777" w:rsidR="004E7D71" w:rsidRPr="00BD3669" w:rsidRDefault="004E7D71" w:rsidP="001004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</w:tr>
      <w:tr w:rsidR="004E7D71" w:rsidRPr="00BD3669" w14:paraId="0578B4C7" w14:textId="77777777" w:rsidTr="00BD3669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dxa"/>
          </w:tcPr>
          <w:p w14:paraId="25158187" w14:textId="77777777" w:rsidR="004E7D71" w:rsidRPr="00BD3669" w:rsidRDefault="004E7D71" w:rsidP="0010042E">
            <w:pPr>
              <w:rPr>
                <w:rFonts w:eastAsia="Times New Roman"/>
                <w:i w:val="0"/>
                <w:color w:val="000000"/>
                <w:sz w:val="24"/>
              </w:rPr>
            </w:pPr>
            <w:r w:rsidRPr="00BD3669">
              <w:rPr>
                <w:rFonts w:eastAsia="Times New Roman"/>
                <w:i w:val="0"/>
                <w:color w:val="000000"/>
                <w:sz w:val="24"/>
              </w:rPr>
              <w:t>UK: England and Wales [2016-17]</w:t>
            </w:r>
          </w:p>
        </w:tc>
        <w:tc>
          <w:tcPr>
            <w:tcW w:w="3300" w:type="dxa"/>
          </w:tcPr>
          <w:p w14:paraId="21DD228C" w14:textId="30281748" w:rsidR="000F63E8" w:rsidRPr="00BD3669" w:rsidRDefault="000F63E8" w:rsidP="000F63E8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D3669">
              <w:rPr>
                <w:rFonts w:eastAsia="Times New Roman"/>
                <w:color w:val="000000"/>
              </w:rPr>
              <w:t>-Physical healthcare</w:t>
            </w:r>
          </w:p>
          <w:p w14:paraId="4516E5F8" w14:textId="0D11F495" w:rsidR="004E7D71" w:rsidRPr="00BD3669" w:rsidRDefault="000F63E8" w:rsidP="000F63E8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D3669">
              <w:rPr>
                <w:rFonts w:eastAsia="Times New Roman"/>
                <w:color w:val="000000"/>
              </w:rPr>
              <w:t>-</w:t>
            </w:r>
            <w:r w:rsidR="004E7D71" w:rsidRPr="00BD3669">
              <w:rPr>
                <w:rFonts w:eastAsia="Times New Roman"/>
                <w:color w:val="000000"/>
              </w:rPr>
              <w:t>Mental healthcare</w:t>
            </w:r>
          </w:p>
        </w:tc>
        <w:tc>
          <w:tcPr>
            <w:tcW w:w="2891" w:type="dxa"/>
          </w:tcPr>
          <w:p w14:paraId="1A813157" w14:textId="77777777" w:rsidR="004E7D71" w:rsidRPr="00BD3669" w:rsidRDefault="004E7D71" w:rsidP="001004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3439" w:type="dxa"/>
          </w:tcPr>
          <w:p w14:paraId="694E8CB4" w14:textId="0F17E52A" w:rsidR="004E7D71" w:rsidRPr="00BD3669" w:rsidRDefault="000F63E8" w:rsidP="001004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D3669">
              <w:rPr>
                <w:rFonts w:eastAsia="Times New Roman"/>
                <w:color w:val="000000"/>
              </w:rPr>
              <w:t>Breakdown</w:t>
            </w:r>
            <w:r w:rsidR="004E7D71" w:rsidRPr="00BD3669">
              <w:rPr>
                <w:rFonts w:eastAsia="Times New Roman"/>
                <w:color w:val="000000"/>
              </w:rPr>
              <w:t xml:space="preserve"> of services </w:t>
            </w:r>
          </w:p>
        </w:tc>
      </w:tr>
      <w:tr w:rsidR="004E7D71" w:rsidRPr="00BD3669" w14:paraId="33E7E5AC" w14:textId="77777777" w:rsidTr="00BD36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dxa"/>
          </w:tcPr>
          <w:p w14:paraId="02BBF28A" w14:textId="77777777" w:rsidR="004E7D71" w:rsidRPr="00BD3669" w:rsidRDefault="004E7D71" w:rsidP="0010042E">
            <w:pPr>
              <w:rPr>
                <w:rFonts w:eastAsia="Times New Roman"/>
                <w:i w:val="0"/>
                <w:color w:val="000000"/>
                <w:sz w:val="24"/>
              </w:rPr>
            </w:pPr>
            <w:r w:rsidRPr="00BD3669">
              <w:rPr>
                <w:rFonts w:eastAsia="Times New Roman"/>
                <w:i w:val="0"/>
                <w:color w:val="000000"/>
                <w:sz w:val="24"/>
              </w:rPr>
              <w:t>UK: England and Wales [1996-97]</w:t>
            </w:r>
          </w:p>
        </w:tc>
        <w:tc>
          <w:tcPr>
            <w:tcW w:w="3300" w:type="dxa"/>
          </w:tcPr>
          <w:p w14:paraId="7F544D1B" w14:textId="10B2714B" w:rsidR="004E7D71" w:rsidRPr="00BD3669" w:rsidRDefault="000F63E8" w:rsidP="000F63E8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D3669">
              <w:rPr>
                <w:rFonts w:eastAsia="Times New Roman"/>
                <w:color w:val="000000"/>
              </w:rPr>
              <w:t>-</w:t>
            </w:r>
            <w:r w:rsidR="004E7D71" w:rsidRPr="00BD3669">
              <w:rPr>
                <w:rFonts w:eastAsia="Times New Roman"/>
                <w:color w:val="000000"/>
              </w:rPr>
              <w:t>Medical supplies (meds)</w:t>
            </w:r>
          </w:p>
          <w:p w14:paraId="601EEEC2" w14:textId="04E0C04A" w:rsidR="004E7D71" w:rsidRPr="00BD3669" w:rsidRDefault="000F63E8" w:rsidP="000F63E8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D3669">
              <w:rPr>
                <w:rFonts w:eastAsia="Times New Roman"/>
                <w:color w:val="000000"/>
              </w:rPr>
              <w:t>-</w:t>
            </w:r>
            <w:r w:rsidR="004E7D71" w:rsidRPr="00BD3669">
              <w:rPr>
                <w:rFonts w:eastAsia="Times New Roman"/>
                <w:color w:val="000000"/>
              </w:rPr>
              <w:t xml:space="preserve">Staff </w:t>
            </w:r>
          </w:p>
          <w:p w14:paraId="1DBA7340" w14:textId="3D3D8749" w:rsidR="004E7D71" w:rsidRPr="00BD3669" w:rsidRDefault="000F63E8" w:rsidP="000F63E8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D3669">
              <w:rPr>
                <w:rFonts w:eastAsia="Times New Roman"/>
                <w:color w:val="000000"/>
              </w:rPr>
              <w:t>-</w:t>
            </w:r>
            <w:r w:rsidR="004E7D71" w:rsidRPr="00BD3669">
              <w:rPr>
                <w:rFonts w:eastAsia="Times New Roman"/>
                <w:color w:val="000000"/>
              </w:rPr>
              <w:t>Visiting Psychiatrists</w:t>
            </w:r>
          </w:p>
          <w:p w14:paraId="14E431DF" w14:textId="7C7BE265" w:rsidR="004E7D71" w:rsidRPr="00BD3669" w:rsidRDefault="000F63E8" w:rsidP="000F63E8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D3669">
              <w:rPr>
                <w:rFonts w:eastAsia="Times New Roman"/>
                <w:color w:val="000000"/>
              </w:rPr>
              <w:t>-</w:t>
            </w:r>
            <w:r w:rsidR="004E7D71" w:rsidRPr="00BD3669">
              <w:rPr>
                <w:rFonts w:eastAsia="Times New Roman"/>
                <w:color w:val="000000"/>
              </w:rPr>
              <w:t xml:space="preserve">Consultants </w:t>
            </w:r>
          </w:p>
          <w:p w14:paraId="115A06C4" w14:textId="37A92598" w:rsidR="004E7D71" w:rsidRPr="00BD3669" w:rsidRDefault="000F63E8" w:rsidP="000F63E8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D3669">
              <w:rPr>
                <w:rFonts w:eastAsia="Times New Roman"/>
                <w:color w:val="000000"/>
              </w:rPr>
              <w:t>-</w:t>
            </w:r>
            <w:r w:rsidR="004E7D71" w:rsidRPr="00BD3669">
              <w:rPr>
                <w:rFonts w:eastAsia="Times New Roman"/>
                <w:color w:val="000000"/>
              </w:rPr>
              <w:t>Nursing care</w:t>
            </w:r>
          </w:p>
          <w:p w14:paraId="45C23D02" w14:textId="6F13F715" w:rsidR="004E7D71" w:rsidRPr="00BD3669" w:rsidRDefault="000F63E8" w:rsidP="000F63E8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D3669">
              <w:rPr>
                <w:rFonts w:eastAsia="Times New Roman"/>
                <w:color w:val="000000"/>
              </w:rPr>
              <w:t>-</w:t>
            </w:r>
            <w:r w:rsidR="004E7D71" w:rsidRPr="00BD3669">
              <w:rPr>
                <w:rFonts w:eastAsia="Times New Roman"/>
                <w:color w:val="000000"/>
              </w:rPr>
              <w:t>Dental</w:t>
            </w:r>
          </w:p>
          <w:p w14:paraId="47AB4B38" w14:textId="77777777" w:rsidR="004E7D71" w:rsidRPr="00BD3669" w:rsidRDefault="004E7D71" w:rsidP="000F63E8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D3669">
              <w:rPr>
                <w:rFonts w:eastAsia="Times New Roman"/>
                <w:color w:val="000000"/>
              </w:rPr>
              <w:t>Other: Optical, Occupational health</w:t>
            </w:r>
          </w:p>
        </w:tc>
        <w:tc>
          <w:tcPr>
            <w:tcW w:w="2891" w:type="dxa"/>
          </w:tcPr>
          <w:p w14:paraId="117186DA" w14:textId="77777777" w:rsidR="004E7D71" w:rsidRPr="00BD3669" w:rsidRDefault="004E7D71" w:rsidP="001004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3439" w:type="dxa"/>
          </w:tcPr>
          <w:p w14:paraId="4B4F1510" w14:textId="77777777" w:rsidR="004E7D71" w:rsidRPr="00BD3669" w:rsidRDefault="004E7D71" w:rsidP="001004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</w:tr>
    </w:tbl>
    <w:p w14:paraId="3F471658" w14:textId="77777777" w:rsidR="004E7D71" w:rsidRPr="00BD3669" w:rsidRDefault="004E7D71" w:rsidP="004E7D71">
      <w:pPr>
        <w:rPr>
          <w:rFonts w:eastAsia="Times New Roman"/>
          <w:color w:val="000000"/>
          <w:u w:val="single"/>
        </w:rPr>
      </w:pPr>
      <w:bookmarkStart w:id="1" w:name="OLE_LINK3"/>
    </w:p>
    <w:p w14:paraId="2530F2E8" w14:textId="2E390268" w:rsidR="004E7D71" w:rsidRPr="00BD3669" w:rsidRDefault="004E7D71" w:rsidP="004E7D71">
      <w:pPr>
        <w:rPr>
          <w:rFonts w:eastAsia="Times New Roman"/>
          <w:color w:val="000000"/>
        </w:rPr>
      </w:pPr>
      <w:r w:rsidRPr="00BD3669">
        <w:rPr>
          <w:rFonts w:eastAsia="Times New Roman"/>
          <w:color w:val="000000"/>
          <w:u w:val="single"/>
        </w:rPr>
        <w:t xml:space="preserve">Australia: </w:t>
      </w:r>
      <w:r w:rsidRPr="00BD3669">
        <w:rPr>
          <w:rFonts w:eastAsia="Times New Roman"/>
          <w:color w:val="000000"/>
        </w:rPr>
        <w:t>Health Expenditure in prisons was disaggregated from total operating costs in Australia</w:t>
      </w:r>
      <w:r w:rsidRPr="00BD3669">
        <w:rPr>
          <w:rFonts w:eastAsia="Helvetica"/>
          <w:color w:val="000000"/>
        </w:rPr>
        <w:t>’</w:t>
      </w:r>
      <w:r w:rsidRPr="00BD3669">
        <w:rPr>
          <w:rFonts w:eastAsia="Times New Roman"/>
          <w:color w:val="000000"/>
        </w:rPr>
        <w:t xml:space="preserve">s annual report. It includes the costs of the </w:t>
      </w:r>
      <w:r w:rsidR="002A5696" w:rsidRPr="00BD3669">
        <w:rPr>
          <w:rFonts w:eastAsia="Times New Roman"/>
          <w:color w:val="000000"/>
        </w:rPr>
        <w:t>‘</w:t>
      </w:r>
      <w:r w:rsidRPr="00BD3669">
        <w:rPr>
          <w:rFonts w:eastAsia="Times New Roman"/>
          <w:color w:val="000000"/>
        </w:rPr>
        <w:t>Department of Correctional Services prisoner health program, medical services, transports to appointments, and other</w:t>
      </w:r>
      <w:r w:rsidR="002A5696" w:rsidRPr="00BD3669">
        <w:rPr>
          <w:rFonts w:eastAsia="Times New Roman"/>
          <w:color w:val="000000"/>
        </w:rPr>
        <w:t>’</w:t>
      </w:r>
      <w:r w:rsidRPr="00BD3669">
        <w:rPr>
          <w:rFonts w:eastAsia="Times New Roman"/>
          <w:color w:val="000000"/>
        </w:rPr>
        <w:t>. A limitation of the data is that it does not represent total expenditure in jurisdictions where prisoner health service costs are incurred by other agencies, departments, and/or private facilities. Additionally, some jurisdictions are not able to fully disaggregate this category of costs from other operating costs.</w:t>
      </w:r>
    </w:p>
    <w:bookmarkEnd w:id="1"/>
    <w:p w14:paraId="61E365F4" w14:textId="5A4FDD6F" w:rsidR="004E7D71" w:rsidRPr="00BD3669" w:rsidRDefault="004E7D71" w:rsidP="004E7D71">
      <w:pPr>
        <w:rPr>
          <w:rFonts w:eastAsia="Times New Roman"/>
          <w:color w:val="000000"/>
        </w:rPr>
      </w:pPr>
      <w:r w:rsidRPr="00BD3669">
        <w:rPr>
          <w:rFonts w:eastAsia="Times New Roman"/>
          <w:color w:val="000000"/>
          <w:u w:val="single"/>
        </w:rPr>
        <w:t xml:space="preserve">Belgium: </w:t>
      </w:r>
      <w:r w:rsidRPr="00BD3669">
        <w:rPr>
          <w:rFonts w:eastAsia="Times New Roman"/>
          <w:color w:val="000000"/>
        </w:rPr>
        <w:t xml:space="preserve">A report by the Belgium KCE focused explicitly on health expenditure in prisons. The budget was divided into three major categories of costs: </w:t>
      </w:r>
      <w:r w:rsidR="00716316" w:rsidRPr="00BD3669">
        <w:rPr>
          <w:rFonts w:eastAsia="Times New Roman"/>
          <w:color w:val="000000"/>
        </w:rPr>
        <w:t>‘</w:t>
      </w:r>
      <w:r w:rsidRPr="00BD3669">
        <w:rPr>
          <w:rFonts w:eastAsia="Times New Roman"/>
          <w:color w:val="000000"/>
        </w:rPr>
        <w:t>staff/human resource costs, health care organization/equipment costs, and health care delivery/treatment costs (including external consultation)</w:t>
      </w:r>
      <w:r w:rsidR="00716316" w:rsidRPr="00BD3669">
        <w:rPr>
          <w:rFonts w:eastAsia="Times New Roman"/>
          <w:color w:val="000000"/>
        </w:rPr>
        <w:t>’</w:t>
      </w:r>
      <w:r w:rsidRPr="00BD3669">
        <w:rPr>
          <w:rFonts w:eastAsia="Times New Roman"/>
          <w:color w:val="000000"/>
        </w:rPr>
        <w:t xml:space="preserve">. </w:t>
      </w:r>
      <w:r w:rsidR="00716316" w:rsidRPr="00BD3669">
        <w:rPr>
          <w:rFonts w:eastAsia="Times New Roman"/>
          <w:color w:val="000000"/>
        </w:rPr>
        <w:t xml:space="preserve">An additional breakdown, particularly of delivery costs, was as follows: ‘primary care costs, pharmacy-related costs, secondary care costs, mental health care costs, dental health care costs, and other.’ </w:t>
      </w:r>
      <w:r w:rsidRPr="00BD3669">
        <w:rPr>
          <w:rFonts w:eastAsia="Times New Roman"/>
          <w:color w:val="000000"/>
        </w:rPr>
        <w:t xml:space="preserve">The publishers noted data sources were difficult to access and likely underestimated costs associated with psychosocial services. </w:t>
      </w:r>
    </w:p>
    <w:p w14:paraId="6BCB19E7" w14:textId="2E2F9828" w:rsidR="004E7D71" w:rsidRPr="00BD3669" w:rsidRDefault="004E7D71" w:rsidP="004E7D71">
      <w:pPr>
        <w:rPr>
          <w:rFonts w:eastAsia="Times New Roman"/>
          <w:color w:val="000000"/>
        </w:rPr>
      </w:pPr>
      <w:r w:rsidRPr="00BD3669">
        <w:rPr>
          <w:rFonts w:eastAsia="Times New Roman"/>
          <w:color w:val="000000"/>
          <w:u w:val="single"/>
        </w:rPr>
        <w:t xml:space="preserve">South Africa: </w:t>
      </w:r>
      <w:r w:rsidRPr="00BD3669">
        <w:rPr>
          <w:rFonts w:eastAsia="Times New Roman"/>
          <w:color w:val="000000"/>
        </w:rPr>
        <w:t xml:space="preserve">South Africa lists health expenditures in the Care theme (see definition in previous theme), within the sub-category of </w:t>
      </w:r>
      <w:r w:rsidRPr="00BD3669">
        <w:rPr>
          <w:rFonts w:eastAsia="Times New Roman"/>
          <w:i/>
          <w:color w:val="000000"/>
        </w:rPr>
        <w:t>Health and Hygiene Services</w:t>
      </w:r>
      <w:r w:rsidRPr="00BD3669">
        <w:rPr>
          <w:rFonts w:eastAsia="Times New Roman"/>
          <w:color w:val="000000"/>
        </w:rPr>
        <w:t xml:space="preserve">. This approximation represents costs of </w:t>
      </w:r>
      <w:r w:rsidR="00716316" w:rsidRPr="00BD3669">
        <w:rPr>
          <w:rFonts w:eastAsia="Times New Roman"/>
          <w:color w:val="000000"/>
        </w:rPr>
        <w:t>‘</w:t>
      </w:r>
      <w:r w:rsidRPr="00BD3669">
        <w:rPr>
          <w:rFonts w:eastAsia="Times New Roman"/>
          <w:color w:val="000000"/>
        </w:rPr>
        <w:t xml:space="preserve">primary health care, nutrition, hygiene/vaccinations, and medical </w:t>
      </w:r>
      <w:r w:rsidR="002A5696" w:rsidRPr="00BD3669">
        <w:rPr>
          <w:rFonts w:eastAsia="Times New Roman"/>
          <w:color w:val="000000"/>
        </w:rPr>
        <w:t>supplies’</w:t>
      </w:r>
      <w:r w:rsidRPr="00BD3669">
        <w:rPr>
          <w:rFonts w:eastAsia="Times New Roman"/>
          <w:color w:val="000000"/>
        </w:rPr>
        <w:t>. Psychological services</w:t>
      </w:r>
      <w:r w:rsidRPr="00BD3669">
        <w:rPr>
          <w:rFonts w:eastAsia="Times New Roman"/>
          <w:i/>
          <w:color w:val="000000"/>
        </w:rPr>
        <w:t xml:space="preserve"> </w:t>
      </w:r>
      <w:r w:rsidR="00936B97" w:rsidRPr="00BD3669">
        <w:rPr>
          <w:rFonts w:eastAsia="Times New Roman"/>
          <w:color w:val="000000"/>
        </w:rPr>
        <w:t>were</w:t>
      </w:r>
      <w:r w:rsidRPr="00BD3669">
        <w:rPr>
          <w:rFonts w:eastAsia="Times New Roman"/>
          <w:color w:val="000000"/>
        </w:rPr>
        <w:t xml:space="preserve"> exc</w:t>
      </w:r>
      <w:r w:rsidR="00936B97" w:rsidRPr="00BD3669">
        <w:rPr>
          <w:rFonts w:eastAsia="Times New Roman"/>
          <w:color w:val="000000"/>
        </w:rPr>
        <w:t>luded from this category, and</w:t>
      </w:r>
      <w:r w:rsidRPr="00BD3669">
        <w:rPr>
          <w:rFonts w:eastAsia="Times New Roman"/>
          <w:color w:val="000000"/>
        </w:rPr>
        <w:t xml:space="preserve"> combined with </w:t>
      </w:r>
      <w:r w:rsidR="00DA773F">
        <w:rPr>
          <w:rFonts w:eastAsia="Times New Roman"/>
          <w:color w:val="000000"/>
        </w:rPr>
        <w:t>pastoral and social work service costs.</w:t>
      </w:r>
      <w:r w:rsidRPr="00BD3669">
        <w:rPr>
          <w:rFonts w:eastAsia="Times New Roman"/>
          <w:color w:val="000000"/>
        </w:rPr>
        <w:t xml:space="preserve"> </w:t>
      </w:r>
    </w:p>
    <w:p w14:paraId="69ADB212" w14:textId="6987563A" w:rsidR="004E7D71" w:rsidRPr="00BD3669" w:rsidRDefault="004E7D71" w:rsidP="004E7D71">
      <w:pPr>
        <w:rPr>
          <w:rFonts w:eastAsia="Times New Roman"/>
          <w:color w:val="000000"/>
        </w:rPr>
      </w:pPr>
      <w:r w:rsidRPr="00BD3669">
        <w:rPr>
          <w:rFonts w:eastAsia="Times New Roman"/>
          <w:color w:val="000000"/>
          <w:u w:val="single"/>
        </w:rPr>
        <w:t xml:space="preserve">Romania: </w:t>
      </w:r>
      <w:r w:rsidRPr="00BD3669">
        <w:rPr>
          <w:rFonts w:eastAsia="Times New Roman"/>
          <w:color w:val="000000"/>
        </w:rPr>
        <w:t xml:space="preserve">The Romanian National Penitentiary Administration released a certified budget to the Ministry of Justice for the 2016 financial year. Healthcare expenditure within the correctional system was designated to 3 categories: </w:t>
      </w:r>
      <w:r w:rsidR="00716316" w:rsidRPr="00BD3669">
        <w:rPr>
          <w:rFonts w:eastAsia="Times New Roman"/>
          <w:color w:val="000000"/>
        </w:rPr>
        <w:t>‘</w:t>
      </w:r>
      <w:r w:rsidRPr="00BD3669">
        <w:rPr>
          <w:rFonts w:eastAsia="Times New Roman"/>
          <w:color w:val="000000"/>
        </w:rPr>
        <w:t>Medical supplies/medicines, Sanitary materials, and Disinfectants</w:t>
      </w:r>
      <w:r w:rsidR="00716316" w:rsidRPr="00BD3669">
        <w:rPr>
          <w:rFonts w:eastAsia="Times New Roman"/>
          <w:color w:val="000000"/>
        </w:rPr>
        <w:t>’</w:t>
      </w:r>
      <w:r w:rsidR="00063781" w:rsidRPr="00BD3669">
        <w:rPr>
          <w:rFonts w:eastAsia="Times New Roman"/>
          <w:color w:val="000000"/>
        </w:rPr>
        <w:t>.</w:t>
      </w:r>
    </w:p>
    <w:p w14:paraId="43BE289D" w14:textId="37EDE14B" w:rsidR="004E7D71" w:rsidRPr="00BD3669" w:rsidRDefault="004E7D71" w:rsidP="004E7D71">
      <w:pPr>
        <w:rPr>
          <w:rFonts w:eastAsia="Times New Roman"/>
          <w:color w:val="000000"/>
        </w:rPr>
      </w:pPr>
      <w:r w:rsidRPr="00BD3669">
        <w:rPr>
          <w:rFonts w:eastAsia="Times New Roman"/>
          <w:color w:val="000000"/>
          <w:u w:val="single"/>
        </w:rPr>
        <w:t xml:space="preserve">Ireland: </w:t>
      </w:r>
      <w:r w:rsidRPr="00BD3669">
        <w:rPr>
          <w:rFonts w:eastAsia="Times New Roman"/>
          <w:color w:val="000000"/>
        </w:rPr>
        <w:t xml:space="preserve">The Irish Prison Service released a financial spending report for 2013. </w:t>
      </w:r>
      <w:r w:rsidR="00716316" w:rsidRPr="00BD3669">
        <w:rPr>
          <w:rFonts w:eastAsia="Times New Roman"/>
          <w:color w:val="000000"/>
        </w:rPr>
        <w:t>‘</w:t>
      </w:r>
      <w:r w:rsidRPr="00BD3669">
        <w:rPr>
          <w:rFonts w:eastAsia="Times New Roman"/>
          <w:color w:val="000000"/>
        </w:rPr>
        <w:t>Medical</w:t>
      </w:r>
      <w:r w:rsidRPr="00BD3669">
        <w:rPr>
          <w:rFonts w:eastAsia="Helvetica"/>
          <w:color w:val="000000"/>
        </w:rPr>
        <w:t xml:space="preserve"> care</w:t>
      </w:r>
      <w:r w:rsidR="008F306D">
        <w:rPr>
          <w:rFonts w:eastAsia="Helvetica"/>
          <w:color w:val="000000"/>
        </w:rPr>
        <w:t>’</w:t>
      </w:r>
      <w:r w:rsidRPr="00BD3669">
        <w:rPr>
          <w:rFonts w:eastAsia="Helvetica"/>
          <w:color w:val="000000"/>
        </w:rPr>
        <w:t xml:space="preserve"> was li</w:t>
      </w:r>
      <w:r w:rsidR="008F306D">
        <w:rPr>
          <w:rFonts w:eastAsia="Helvetica"/>
          <w:color w:val="000000"/>
        </w:rPr>
        <w:t>sted as a current expenditure.</w:t>
      </w:r>
      <w:r w:rsidRPr="00BD3669">
        <w:rPr>
          <w:rFonts w:eastAsia="Helvetica"/>
          <w:color w:val="000000"/>
        </w:rPr>
        <w:t xml:space="preserve"> The report did not include a description of offered health services.   </w:t>
      </w:r>
    </w:p>
    <w:p w14:paraId="7128FA41" w14:textId="585C2EAD" w:rsidR="004E7D71" w:rsidRPr="00BD3669" w:rsidRDefault="004E7D71" w:rsidP="004E7D71">
      <w:pPr>
        <w:rPr>
          <w:rFonts w:eastAsia="Times New Roman"/>
          <w:color w:val="000000"/>
        </w:rPr>
      </w:pPr>
      <w:r w:rsidRPr="00BD3669">
        <w:rPr>
          <w:rFonts w:eastAsia="Times New Roman"/>
          <w:color w:val="000000"/>
          <w:u w:val="single"/>
        </w:rPr>
        <w:lastRenderedPageBreak/>
        <w:t xml:space="preserve">UK: Scotland: </w:t>
      </w:r>
      <w:r w:rsidRPr="00BD3669">
        <w:rPr>
          <w:rFonts w:eastAsia="Times New Roman"/>
          <w:color w:val="000000"/>
        </w:rPr>
        <w:t xml:space="preserve">The Scottish Parliament published a 2016-2017 report on </w:t>
      </w:r>
      <w:r w:rsidRPr="00BD3669">
        <w:rPr>
          <w:rFonts w:eastAsia="Times New Roman"/>
          <w:i/>
          <w:color w:val="000000"/>
        </w:rPr>
        <w:t>Healthcare in prisons</w:t>
      </w:r>
      <w:r w:rsidRPr="00BD3669">
        <w:rPr>
          <w:rFonts w:eastAsia="Times New Roman"/>
          <w:color w:val="000000"/>
        </w:rPr>
        <w:t xml:space="preserve">. From its survey, </w:t>
      </w:r>
      <w:r w:rsidRPr="00BD3669">
        <w:rPr>
          <w:rFonts w:eastAsia="Helvetica"/>
          <w:color w:val="000000"/>
        </w:rPr>
        <w:t>t</w:t>
      </w:r>
      <w:r w:rsidRPr="00BD3669">
        <w:rPr>
          <w:rFonts w:eastAsia="Times New Roman"/>
          <w:color w:val="000000"/>
        </w:rPr>
        <w:t xml:space="preserve">he healthcare budget for the financial year 2016-17 was reported in total. </w:t>
      </w:r>
      <w:r w:rsidRPr="00BD3669">
        <w:rPr>
          <w:rFonts w:eastAsia="Helvetica"/>
          <w:color w:val="000000"/>
        </w:rPr>
        <w:t xml:space="preserve">Healthcare services in prison include the following: </w:t>
      </w:r>
      <w:r w:rsidR="00716316" w:rsidRPr="00BD3669">
        <w:rPr>
          <w:rFonts w:eastAsia="Helvetica"/>
          <w:color w:val="000000"/>
        </w:rPr>
        <w:t>‘</w:t>
      </w:r>
      <w:r w:rsidRPr="00BD3669">
        <w:rPr>
          <w:rFonts w:eastAsia="Helvetica"/>
          <w:color w:val="000000"/>
        </w:rPr>
        <w:t>Primary medical care</w:t>
      </w:r>
      <w:r w:rsidRPr="00BD3669">
        <w:rPr>
          <w:rFonts w:eastAsia="Times New Roman"/>
          <w:color w:val="000000"/>
        </w:rPr>
        <w:t xml:space="preserve">, in-house </w:t>
      </w:r>
      <w:r w:rsidRPr="00BD3669">
        <w:rPr>
          <w:rFonts w:eastAsia="Helvetica"/>
          <w:color w:val="000000"/>
        </w:rPr>
        <w:t>staff [doc/nurses/pharm], mental health</w:t>
      </w:r>
      <w:r w:rsidRPr="00BD3669">
        <w:rPr>
          <w:rFonts w:eastAsia="Times New Roman"/>
          <w:color w:val="000000"/>
        </w:rPr>
        <w:t xml:space="preserve">, </w:t>
      </w:r>
      <w:r w:rsidRPr="00BD3669">
        <w:rPr>
          <w:rFonts w:eastAsia="Helvetica"/>
          <w:color w:val="000000"/>
        </w:rPr>
        <w:t>addiction treatment</w:t>
      </w:r>
      <w:r w:rsidRPr="00BD3669">
        <w:rPr>
          <w:rFonts w:eastAsia="Times New Roman"/>
          <w:color w:val="000000"/>
        </w:rPr>
        <w:t xml:space="preserve">, </w:t>
      </w:r>
      <w:r w:rsidRPr="00BD3669">
        <w:rPr>
          <w:rFonts w:eastAsia="Helvetica"/>
          <w:color w:val="000000"/>
        </w:rPr>
        <w:t>screening/vaccinations</w:t>
      </w:r>
      <w:r w:rsidRPr="00BD3669">
        <w:rPr>
          <w:rFonts w:eastAsia="Times New Roman"/>
          <w:color w:val="000000"/>
        </w:rPr>
        <w:t xml:space="preserve">, </w:t>
      </w:r>
      <w:r w:rsidRPr="00BD3669">
        <w:rPr>
          <w:rFonts w:eastAsia="Helvetica"/>
          <w:color w:val="000000"/>
        </w:rPr>
        <w:t>medical supplies</w:t>
      </w:r>
      <w:r w:rsidRPr="00BD3669">
        <w:rPr>
          <w:rFonts w:eastAsia="Times New Roman"/>
          <w:color w:val="000000"/>
        </w:rPr>
        <w:t xml:space="preserve">, outside specialist/consultant psychiatrists, physiotherapists, </w:t>
      </w:r>
      <w:r w:rsidRPr="00BD3669">
        <w:rPr>
          <w:rFonts w:eastAsia="Helvetica"/>
          <w:color w:val="000000"/>
        </w:rPr>
        <w:t>dentists, opticians</w:t>
      </w:r>
      <w:r w:rsidR="00716316" w:rsidRPr="00BD3669">
        <w:rPr>
          <w:rFonts w:eastAsia="Helvetica"/>
          <w:color w:val="000000"/>
        </w:rPr>
        <w:t>’</w:t>
      </w:r>
      <w:r w:rsidRPr="00BD3669">
        <w:rPr>
          <w:rFonts w:eastAsia="Times New Roman"/>
          <w:color w:val="000000"/>
        </w:rPr>
        <w:t>.</w:t>
      </w:r>
    </w:p>
    <w:p w14:paraId="4C158D0B" w14:textId="270257D5" w:rsidR="004E7D71" w:rsidRPr="00BD3669" w:rsidRDefault="004E7D71" w:rsidP="004E7D71">
      <w:pPr>
        <w:rPr>
          <w:rFonts w:eastAsia="Times New Roman"/>
        </w:rPr>
      </w:pPr>
      <w:r w:rsidRPr="00BD3669">
        <w:rPr>
          <w:rFonts w:eastAsia="Times New Roman"/>
          <w:color w:val="000000"/>
          <w:u w:val="single"/>
        </w:rPr>
        <w:t>UK: England and Wales:</w:t>
      </w:r>
      <w:r w:rsidRPr="00BD3669">
        <w:rPr>
          <w:rFonts w:eastAsia="Times New Roman"/>
          <w:color w:val="000000"/>
        </w:rPr>
        <w:t xml:space="preserve"> The National Audit Office reported the 2016-17 NHS England budget on </w:t>
      </w:r>
      <w:r w:rsidR="00716316" w:rsidRPr="00BD3669">
        <w:rPr>
          <w:rFonts w:eastAsia="Times New Roman"/>
          <w:color w:val="000000"/>
        </w:rPr>
        <w:t>‘</w:t>
      </w:r>
      <w:r w:rsidRPr="00BD3669">
        <w:rPr>
          <w:rFonts w:eastAsia="Times New Roman"/>
          <w:color w:val="000000"/>
        </w:rPr>
        <w:t>mental and physical healthcare</w:t>
      </w:r>
      <w:r w:rsidR="00716316" w:rsidRPr="00BD3669">
        <w:rPr>
          <w:rFonts w:eastAsia="Times New Roman"/>
          <w:color w:val="000000"/>
        </w:rPr>
        <w:t>’</w:t>
      </w:r>
      <w:r w:rsidRPr="00BD3669">
        <w:rPr>
          <w:rFonts w:eastAsia="Times New Roman"/>
          <w:color w:val="000000"/>
        </w:rPr>
        <w:t xml:space="preserve"> in prisons to be 400 million pounds. </w:t>
      </w:r>
      <w:r w:rsidRPr="00BD3669">
        <w:rPr>
          <w:rFonts w:eastAsia="Times New Roman"/>
        </w:rPr>
        <w:t xml:space="preserve">The NHS estimate </w:t>
      </w:r>
      <w:r w:rsidRPr="00B77FF0">
        <w:rPr>
          <w:rFonts w:eastAsia="Times New Roman"/>
        </w:rPr>
        <w:t>included all health services for the adult prison estate,</w:t>
      </w:r>
      <w:r w:rsidRPr="00BD3669">
        <w:rPr>
          <w:rFonts w:eastAsia="Times New Roman"/>
        </w:rPr>
        <w:t xml:space="preserve"> by compiling a list of contracts that </w:t>
      </w:r>
      <w:r w:rsidRPr="00BD3669">
        <w:rPr>
          <w:rFonts w:eastAsia="Helvetica"/>
        </w:rPr>
        <w:t>“</w:t>
      </w:r>
      <w:r w:rsidRPr="00BD3669">
        <w:rPr>
          <w:rFonts w:eastAsia="Times New Roman"/>
        </w:rPr>
        <w:t>included an element of healthcare in prisons and then adding up the amount spent on each of them in 2016-17.</w:t>
      </w:r>
      <w:r w:rsidRPr="00BD3669">
        <w:rPr>
          <w:rFonts w:eastAsia="Helvetica"/>
        </w:rPr>
        <w:t>”</w:t>
      </w:r>
    </w:p>
    <w:p w14:paraId="71D0BB88" w14:textId="3DEF776D" w:rsidR="004E7D71" w:rsidRPr="00BD3669" w:rsidRDefault="002A5696" w:rsidP="004E7D71">
      <w:pPr>
        <w:rPr>
          <w:rFonts w:eastAsia="Times New Roman"/>
          <w:color w:val="000000"/>
        </w:rPr>
      </w:pPr>
      <w:r w:rsidRPr="00BD3669">
        <w:rPr>
          <w:rFonts w:eastAsia="Times New Roman"/>
          <w:color w:val="000000"/>
          <w:u w:val="single"/>
        </w:rPr>
        <w:t>United States</w:t>
      </w:r>
      <w:r w:rsidR="004E7D71" w:rsidRPr="00BD3669">
        <w:rPr>
          <w:rFonts w:eastAsia="Times New Roman"/>
          <w:color w:val="000000"/>
          <w:u w:val="single"/>
        </w:rPr>
        <w:t xml:space="preserve">: </w:t>
      </w:r>
      <w:r w:rsidR="004E7D71" w:rsidRPr="00BD3669">
        <w:rPr>
          <w:rFonts w:eastAsia="Times New Roman"/>
          <w:color w:val="000000"/>
        </w:rPr>
        <w:t>A report issued by the Pew Charitable Trust found the median spending on prison healthcare in FY 2015 to be $5720 across 49 states. Costs for individual states are included. A separate survey of 10 states</w:t>
      </w:r>
      <w:r w:rsidR="004E7D71" w:rsidRPr="00BD3669">
        <w:rPr>
          <w:rFonts w:eastAsia="Helvetica"/>
          <w:color w:val="000000"/>
        </w:rPr>
        <w:t>’</w:t>
      </w:r>
      <w:r w:rsidR="004E7D71" w:rsidRPr="00BD3669">
        <w:rPr>
          <w:rFonts w:eastAsia="Times New Roman"/>
          <w:color w:val="000000"/>
        </w:rPr>
        <w:t xml:space="preserve"> spending on inmate medical care, by the Pew Charitable Trust, found that between 2007-11, </w:t>
      </w:r>
      <w:r w:rsidR="00716316" w:rsidRPr="00BD3669">
        <w:rPr>
          <w:rFonts w:eastAsia="Times New Roman"/>
          <w:color w:val="000000"/>
        </w:rPr>
        <w:t>‘</w:t>
      </w:r>
      <w:r w:rsidR="004E7D71" w:rsidRPr="00BD3669">
        <w:rPr>
          <w:rFonts w:eastAsia="Times New Roman"/>
          <w:color w:val="000000"/>
        </w:rPr>
        <w:t>37% of spending was attributable to General Medical Care, 20% to hospitalization, 14% to mental health care, 14% to pharmaceuticals, 5% to substance abuse treatment, 4% to health care administration, 4% to dental care, and 1% to other</w:t>
      </w:r>
      <w:r w:rsidR="00716316" w:rsidRPr="00BD3669">
        <w:rPr>
          <w:rFonts w:eastAsia="Times New Roman"/>
          <w:color w:val="000000"/>
        </w:rPr>
        <w:t>’</w:t>
      </w:r>
      <w:r w:rsidR="004E7D71" w:rsidRPr="00BD3669">
        <w:rPr>
          <w:rFonts w:eastAsia="Times New Roman"/>
          <w:color w:val="000000"/>
        </w:rPr>
        <w:t xml:space="preserve">. </w:t>
      </w:r>
    </w:p>
    <w:p w14:paraId="6FB736C1" w14:textId="6CDB9B7B" w:rsidR="004E7D71" w:rsidRPr="00BD3669" w:rsidRDefault="004E7D71" w:rsidP="004E7D71">
      <w:pPr>
        <w:rPr>
          <w:rFonts w:eastAsia="Times New Roman"/>
          <w:color w:val="000000"/>
        </w:rPr>
      </w:pPr>
      <w:r w:rsidRPr="00BD3669">
        <w:rPr>
          <w:rFonts w:eastAsia="Times New Roman"/>
          <w:color w:val="000000"/>
          <w:u w:val="single"/>
        </w:rPr>
        <w:t>India:</w:t>
      </w:r>
      <w:r w:rsidRPr="00BD3669">
        <w:rPr>
          <w:rFonts w:eastAsia="Times New Roman"/>
        </w:rPr>
        <w:t xml:space="preserve"> According to the Ministry of Home Affairs, 5.9% of spending on inmates went to medical care in 2015-16. Expenses by </w:t>
      </w:r>
      <w:r w:rsidRPr="00BD3669">
        <w:rPr>
          <w:rFonts w:eastAsia="Times New Roman"/>
          <w:i/>
        </w:rPr>
        <w:t>some</w:t>
      </w:r>
      <w:r w:rsidRPr="00BD3669">
        <w:rPr>
          <w:rFonts w:eastAsia="Times New Roman"/>
        </w:rPr>
        <w:t xml:space="preserve"> state prisons included the following services: </w:t>
      </w:r>
      <w:r w:rsidR="00716316" w:rsidRPr="00BD3669">
        <w:rPr>
          <w:rFonts w:eastAsia="Times New Roman"/>
        </w:rPr>
        <w:t>‘</w:t>
      </w:r>
      <w:r w:rsidRPr="00BD3669">
        <w:rPr>
          <w:rFonts w:eastAsia="Times New Roman"/>
        </w:rPr>
        <w:t>routine health check-ups, in-house treatment, screening for newly admitted inmates, doctors/nurses/pharmacists, and visiting psychologists to diagnose and treat mental disorders</w:t>
      </w:r>
      <w:r w:rsidR="00716316" w:rsidRPr="00BD3669">
        <w:rPr>
          <w:rFonts w:eastAsia="Times New Roman"/>
        </w:rPr>
        <w:t>’</w:t>
      </w:r>
      <w:r w:rsidRPr="00BD3669">
        <w:rPr>
          <w:rFonts w:eastAsia="Times New Roman"/>
        </w:rPr>
        <w:t>.</w:t>
      </w:r>
    </w:p>
    <w:p w14:paraId="5ACA312E" w14:textId="7DD95DB8" w:rsidR="004E7D71" w:rsidRPr="00BD3669" w:rsidRDefault="004E7D71" w:rsidP="004E7D71">
      <w:pPr>
        <w:rPr>
          <w:rFonts w:eastAsia="Times New Roman"/>
        </w:rPr>
      </w:pPr>
      <w:r w:rsidRPr="00BD3669">
        <w:rPr>
          <w:rFonts w:eastAsia="Times New Roman"/>
          <w:u w:val="single"/>
        </w:rPr>
        <w:t xml:space="preserve">Sri Lanka: </w:t>
      </w:r>
      <w:r w:rsidRPr="00BD3669">
        <w:rPr>
          <w:rFonts w:eastAsia="Times New Roman"/>
        </w:rPr>
        <w:t xml:space="preserve">The Sri Lankan Central Government manages financial schemes to cover hospitals under the Central Ministry of Health, Ministry of Defense, and Ministry of Justice [prison hospitals]. In the 2013 National Health Accounts of Sri Lanka, spending on healthcare is broken down by healthcare provider. Our estimate is based on the </w:t>
      </w:r>
      <w:r w:rsidRPr="00BD3669">
        <w:rPr>
          <w:rFonts w:eastAsia="Helvetica"/>
        </w:rPr>
        <w:t>‘</w:t>
      </w:r>
      <w:r w:rsidRPr="00BD3669">
        <w:rPr>
          <w:rFonts w:eastAsia="Times New Roman"/>
        </w:rPr>
        <w:t>prison hospital</w:t>
      </w:r>
      <w:r w:rsidRPr="00BD3669">
        <w:rPr>
          <w:rFonts w:eastAsia="Helvetica"/>
        </w:rPr>
        <w:t>’</w:t>
      </w:r>
      <w:r w:rsidRPr="00BD3669">
        <w:rPr>
          <w:rFonts w:eastAsia="Times New Roman"/>
        </w:rPr>
        <w:t xml:space="preserve"> provider expense, which includes </w:t>
      </w:r>
      <w:r w:rsidR="00716316" w:rsidRPr="00BD3669">
        <w:rPr>
          <w:rFonts w:eastAsia="Times New Roman"/>
        </w:rPr>
        <w:t>‘</w:t>
      </w:r>
      <w:r w:rsidRPr="00BD3669">
        <w:rPr>
          <w:rFonts w:eastAsia="Times New Roman"/>
        </w:rPr>
        <w:t>specialized in-patient curative care, and in-patient curative and rehabilitative care</w:t>
      </w:r>
      <w:r w:rsidR="00716316" w:rsidRPr="00BD3669">
        <w:rPr>
          <w:rFonts w:eastAsia="Times New Roman"/>
        </w:rPr>
        <w:t>’</w:t>
      </w:r>
      <w:r w:rsidRPr="00BD3669">
        <w:rPr>
          <w:rFonts w:eastAsia="Times New Roman"/>
        </w:rPr>
        <w:t>. Prison hospitals exclude costs of lab/imaging services, ancillary services, and certain medical supplies (i.e. glasses/hearing aids)</w:t>
      </w:r>
    </w:p>
    <w:p w14:paraId="19CD9AC3" w14:textId="77777777" w:rsidR="004E7D71" w:rsidRPr="00BD3669" w:rsidRDefault="004E7D71" w:rsidP="004E7D71"/>
    <w:p w14:paraId="7FB6F7A3" w14:textId="77777777" w:rsidR="004E7D71" w:rsidRPr="00BD3669" w:rsidRDefault="004E7D71" w:rsidP="004E7D71"/>
    <w:p w14:paraId="29472F63" w14:textId="77777777" w:rsidR="004E7D71" w:rsidRPr="00BD3669" w:rsidRDefault="004E7D71" w:rsidP="004E7D71"/>
    <w:p w14:paraId="2AF1B684" w14:textId="77777777" w:rsidR="004E7D71" w:rsidRPr="00BD3669" w:rsidRDefault="004E7D71" w:rsidP="004E7D71"/>
    <w:p w14:paraId="15F3BFB8" w14:textId="77777777" w:rsidR="004E7D71" w:rsidRPr="00BD3669" w:rsidRDefault="004E7D71" w:rsidP="004E7D71"/>
    <w:p w14:paraId="430EC08C" w14:textId="77777777" w:rsidR="004E7D71" w:rsidRPr="00BD3669" w:rsidRDefault="004E7D71" w:rsidP="004E7D71"/>
    <w:p w14:paraId="27FD985F" w14:textId="77777777" w:rsidR="004E7D71" w:rsidRPr="00BD3669" w:rsidRDefault="004E7D71" w:rsidP="004E7D71"/>
    <w:p w14:paraId="46CB425D" w14:textId="77777777" w:rsidR="004E7D71" w:rsidRPr="00BD3669" w:rsidRDefault="004E7D71" w:rsidP="004E7D71"/>
    <w:p w14:paraId="7EBDB90E" w14:textId="77777777" w:rsidR="004E7D71" w:rsidRPr="00BD3669" w:rsidRDefault="004E7D71" w:rsidP="004E7D71"/>
    <w:p w14:paraId="4F715508" w14:textId="77777777" w:rsidR="004E7D71" w:rsidRPr="00BD3669" w:rsidRDefault="004E7D71" w:rsidP="004E7D71"/>
    <w:p w14:paraId="49D7F2FD" w14:textId="77777777" w:rsidR="004E7D71" w:rsidRPr="00BD3669" w:rsidRDefault="004E7D71" w:rsidP="004E7D71"/>
    <w:p w14:paraId="7C91C101" w14:textId="77777777" w:rsidR="004E7D71" w:rsidRPr="00BD3669" w:rsidRDefault="004E7D71" w:rsidP="004E7D71"/>
    <w:p w14:paraId="7EA62F2E" w14:textId="77777777" w:rsidR="004E7D71" w:rsidRPr="00BD3669" w:rsidRDefault="004E7D71" w:rsidP="004E7D71"/>
    <w:p w14:paraId="486D0699" w14:textId="77777777" w:rsidR="004E7D71" w:rsidRPr="00BD3669" w:rsidRDefault="004E7D71" w:rsidP="004E7D71"/>
    <w:p w14:paraId="3AB42A10" w14:textId="77777777" w:rsidR="002A7511" w:rsidRPr="00BD3669" w:rsidRDefault="007F506B"/>
    <w:sectPr w:rsidR="002A7511" w:rsidRPr="00BD3669" w:rsidSect="002167FA">
      <w:footerReference w:type="even" r:id="rId7"/>
      <w:footerReference w:type="default" r:id="rId8"/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653148" w14:textId="77777777" w:rsidR="007F506B" w:rsidRDefault="007F506B">
      <w:r>
        <w:separator/>
      </w:r>
    </w:p>
  </w:endnote>
  <w:endnote w:type="continuationSeparator" w:id="0">
    <w:p w14:paraId="5A99867A" w14:textId="77777777" w:rsidR="007F506B" w:rsidRDefault="007F50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A30469" w14:textId="77777777" w:rsidR="008D4667" w:rsidRDefault="000F63E8" w:rsidP="006C6E2F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DECE80B" w14:textId="77777777" w:rsidR="008D4667" w:rsidRDefault="007F506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BB0F44" w14:textId="77777777" w:rsidR="008D4667" w:rsidRDefault="000F63E8" w:rsidP="006C6E2F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60DEC">
      <w:rPr>
        <w:rStyle w:val="PageNumber"/>
        <w:noProof/>
      </w:rPr>
      <w:t>1</w:t>
    </w:r>
    <w:r>
      <w:rPr>
        <w:rStyle w:val="PageNumber"/>
      </w:rPr>
      <w:fldChar w:fldCharType="end"/>
    </w:r>
  </w:p>
  <w:p w14:paraId="504561AB" w14:textId="77777777" w:rsidR="008D4667" w:rsidRDefault="007F50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782479" w14:textId="77777777" w:rsidR="007F506B" w:rsidRDefault="007F506B">
      <w:r>
        <w:separator/>
      </w:r>
    </w:p>
  </w:footnote>
  <w:footnote w:type="continuationSeparator" w:id="0">
    <w:p w14:paraId="719C13FD" w14:textId="77777777" w:rsidR="007F506B" w:rsidRDefault="007F50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6F6D24"/>
    <w:multiLevelType w:val="hybridMultilevel"/>
    <w:tmpl w:val="949468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5E5BDF"/>
    <w:multiLevelType w:val="hybridMultilevel"/>
    <w:tmpl w:val="7300411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7212B0"/>
    <w:multiLevelType w:val="hybridMultilevel"/>
    <w:tmpl w:val="4684B960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353164"/>
    <w:multiLevelType w:val="hybridMultilevel"/>
    <w:tmpl w:val="1E1A456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C741C47"/>
    <w:multiLevelType w:val="hybridMultilevel"/>
    <w:tmpl w:val="E92846A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D304A11"/>
    <w:multiLevelType w:val="hybridMultilevel"/>
    <w:tmpl w:val="415CD8C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D423F5F"/>
    <w:multiLevelType w:val="hybridMultilevel"/>
    <w:tmpl w:val="507061E0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4"/>
  </w:num>
  <w:num w:numId="4">
    <w:abstractNumId w:val="1"/>
  </w:num>
  <w:num w:numId="5">
    <w:abstractNumId w:val="6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6"/>
  <w:proofState w:spelling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E7D71"/>
    <w:rsid w:val="00063781"/>
    <w:rsid w:val="000F63E8"/>
    <w:rsid w:val="00230324"/>
    <w:rsid w:val="00255A52"/>
    <w:rsid w:val="002838D0"/>
    <w:rsid w:val="002A5696"/>
    <w:rsid w:val="003F1029"/>
    <w:rsid w:val="003F4B5D"/>
    <w:rsid w:val="004A0DFA"/>
    <w:rsid w:val="004E7D71"/>
    <w:rsid w:val="005D33E2"/>
    <w:rsid w:val="00614292"/>
    <w:rsid w:val="00620759"/>
    <w:rsid w:val="00716316"/>
    <w:rsid w:val="00796DF8"/>
    <w:rsid w:val="007F506B"/>
    <w:rsid w:val="0087356D"/>
    <w:rsid w:val="0089183C"/>
    <w:rsid w:val="008F306D"/>
    <w:rsid w:val="00936B97"/>
    <w:rsid w:val="009415A2"/>
    <w:rsid w:val="00B20B7A"/>
    <w:rsid w:val="00B23B7F"/>
    <w:rsid w:val="00B77FF0"/>
    <w:rsid w:val="00BD3669"/>
    <w:rsid w:val="00C66EFA"/>
    <w:rsid w:val="00D60DEC"/>
    <w:rsid w:val="00DA773F"/>
    <w:rsid w:val="00F1422A"/>
    <w:rsid w:val="00F46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1C04984"/>
  <w15:docId w15:val="{A3386D04-94A0-4CF1-B35B-6C47B822D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E7D71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E7D71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4E7D71"/>
  </w:style>
  <w:style w:type="paragraph" w:styleId="ListParagraph">
    <w:name w:val="List Paragraph"/>
    <w:basedOn w:val="Normal"/>
    <w:uiPriority w:val="34"/>
    <w:qFormat/>
    <w:rsid w:val="004E7D71"/>
    <w:pPr>
      <w:ind w:left="720"/>
      <w:contextualSpacing/>
    </w:pPr>
    <w:rPr>
      <w:rFonts w:asciiTheme="minorHAnsi" w:hAnsiTheme="minorHAnsi" w:cstheme="minorBidi"/>
    </w:rPr>
  </w:style>
  <w:style w:type="character" w:styleId="Emphasis">
    <w:name w:val="Emphasis"/>
    <w:basedOn w:val="DefaultParagraphFont"/>
    <w:uiPriority w:val="20"/>
    <w:qFormat/>
    <w:rsid w:val="004E7D71"/>
    <w:rPr>
      <w:i/>
      <w:iCs/>
    </w:rPr>
  </w:style>
  <w:style w:type="table" w:customStyle="1" w:styleId="PlainTable51">
    <w:name w:val="Plain Table 51"/>
    <w:basedOn w:val="TableNormal"/>
    <w:uiPriority w:val="45"/>
    <w:rsid w:val="004E7D7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Spacing">
    <w:name w:val="No Spacing"/>
    <w:uiPriority w:val="1"/>
    <w:qFormat/>
    <w:rsid w:val="004E7D71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4E7D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36</Words>
  <Characters>5337</Characters>
  <Application>Microsoft Office Word</Application>
  <DocSecurity>0</DocSecurity>
  <Lines>44</Lines>
  <Paragraphs>12</Paragraphs>
  <ScaleCrop>false</ScaleCrop>
  <Company/>
  <LinksUpToDate>false</LinksUpToDate>
  <CharactersWithSpaces>6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Sridhar</dc:creator>
  <cp:keywords/>
  <dc:description/>
  <cp:lastModifiedBy>Florine Lièvre</cp:lastModifiedBy>
  <cp:revision>3</cp:revision>
  <dcterms:created xsi:type="dcterms:W3CDTF">2018-10-08T08:36:00Z</dcterms:created>
  <dcterms:modified xsi:type="dcterms:W3CDTF">2018-12-13T16:35:00Z</dcterms:modified>
</cp:coreProperties>
</file>